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9C220" w14:textId="0A552C31" w:rsidR="008112BC" w:rsidRPr="008112BC" w:rsidRDefault="008112BC">
      <w:pPr>
        <w:rPr>
          <w:b/>
          <w:sz w:val="24"/>
          <w:szCs w:val="24"/>
          <w:lang w:val="en-US"/>
        </w:rPr>
      </w:pPr>
    </w:p>
    <w:p w14:paraId="42C8FDBF" w14:textId="06C0147A" w:rsidR="00717173" w:rsidRDefault="00B611E7">
      <w:pPr>
        <w:rPr>
          <w:b/>
          <w:lang w:val="en-US"/>
        </w:rPr>
      </w:pPr>
      <w:r w:rsidRPr="00B611E7">
        <w:rPr>
          <w:b/>
          <w:noProof/>
          <w:lang w:eastAsia="de-DE"/>
        </w:rPr>
        <w:drawing>
          <wp:anchor distT="0" distB="0" distL="114300" distR="114300" simplePos="0" relativeHeight="251658240" behindDoc="0" locked="0" layoutInCell="1" allowOverlap="1" wp14:anchorId="0D906424" wp14:editId="6113DB98">
            <wp:simplePos x="0" y="0"/>
            <wp:positionH relativeFrom="column">
              <wp:posOffset>-318770</wp:posOffset>
            </wp:positionH>
            <wp:positionV relativeFrom="paragraph">
              <wp:posOffset>289587</wp:posOffset>
            </wp:positionV>
            <wp:extent cx="6104965" cy="2162175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4965" cy="2162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F3E2A">
        <w:rPr>
          <w:b/>
          <w:lang w:val="en-US"/>
        </w:rPr>
        <w:t>Supplementary Table 1 -</w:t>
      </w:r>
      <w:r w:rsidR="008112BC" w:rsidRPr="008112BC">
        <w:rPr>
          <w:b/>
          <w:lang w:val="en-US"/>
        </w:rPr>
        <w:t xml:space="preserve"> Sequences of primers used for SYBR green-based qPCR assays</w:t>
      </w:r>
    </w:p>
    <w:p w14:paraId="33BB641A" w14:textId="6D88443A" w:rsidR="00B611E7" w:rsidRDefault="00AF3E2A">
      <w:pPr>
        <w:rPr>
          <w:b/>
          <w:lang w:val="en-US"/>
        </w:rPr>
      </w:pPr>
      <w:r>
        <w:rPr>
          <w:b/>
          <w:noProof/>
          <w:lang w:eastAsia="de-DE"/>
        </w:rPr>
        <w:drawing>
          <wp:anchor distT="0" distB="0" distL="114300" distR="114300" simplePos="0" relativeHeight="251663360" behindDoc="0" locked="0" layoutInCell="1" allowOverlap="1" wp14:anchorId="72950074" wp14:editId="067EC2D9">
            <wp:simplePos x="0" y="0"/>
            <wp:positionH relativeFrom="column">
              <wp:posOffset>-213995</wp:posOffset>
            </wp:positionH>
            <wp:positionV relativeFrom="paragraph">
              <wp:posOffset>2449830</wp:posOffset>
            </wp:positionV>
            <wp:extent cx="6315710" cy="2028825"/>
            <wp:effectExtent l="0" t="0" r="0" b="0"/>
            <wp:wrapTopAndBottom/>
            <wp:docPr id="25" name="Grafik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Suppl Fig 1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33" r="3145" b="10872"/>
                    <a:stretch/>
                  </pic:blipFill>
                  <pic:spPr bwMode="auto">
                    <a:xfrm>
                      <a:off x="0" y="0"/>
                      <a:ext cx="6315710" cy="20288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693A47" w:rsidRPr="00693A47"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ED5B76" wp14:editId="1FAE54A4">
                <wp:simplePos x="0" y="0"/>
                <wp:positionH relativeFrom="column">
                  <wp:posOffset>-175895</wp:posOffset>
                </wp:positionH>
                <wp:positionV relativeFrom="paragraph">
                  <wp:posOffset>4792345</wp:posOffset>
                </wp:positionV>
                <wp:extent cx="6334125" cy="1169035"/>
                <wp:effectExtent l="0" t="0" r="0" b="0"/>
                <wp:wrapTopAndBottom/>
                <wp:docPr id="24" name="Textfeld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4125" cy="11690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0C47EDB" w14:textId="77777777" w:rsidR="00693A47" w:rsidRDefault="00693A47" w:rsidP="00693A47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93A47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Supplementary Figure 1 - Relationship of </w:t>
                            </w:r>
                            <w:r w:rsidRPr="00693A47"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CHI3L1</w:t>
                            </w:r>
                            <w:r w:rsidRPr="00693A47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693A47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ΔCt</w:t>
                            </w:r>
                            <w:proofErr w:type="spellEnd"/>
                            <w:r w:rsidRPr="00693A47"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with age and sex.</w:t>
                            </w:r>
                          </w:p>
                          <w:p w14:paraId="1D43699C" w14:textId="3EF2A8C7" w:rsidR="00693A47" w:rsidRPr="00693A47" w:rsidRDefault="00693A47" w:rsidP="00693A47">
                            <w:pPr>
                              <w:pStyle w:val="NormalWeb"/>
                              <w:spacing w:before="0" w:beforeAutospacing="0" w:after="0" w:afterAutospacing="0"/>
                              <w:jc w:val="both"/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93A4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(A) Scatter plot of </w:t>
                            </w:r>
                            <w:r w:rsidRPr="00693A47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CHI3L1 </w:t>
                            </w:r>
                            <w:proofErr w:type="spellStart"/>
                            <w:r w:rsidRPr="00693A4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ΔCt</w:t>
                            </w:r>
                            <w:proofErr w:type="spellEnd"/>
                            <w:r w:rsidRPr="00693A4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values versus age at blood draw across HC, MCI, and AD participants. Each point represents an individual; </w:t>
                            </w:r>
                            <w:r w:rsidR="000300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symbol shapes</w:t>
                            </w:r>
                            <w:r w:rsidR="00030040" w:rsidRPr="00693A4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AF3E2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denote diagnostic groups</w:t>
                            </w:r>
                            <w:r w:rsidRPr="00693A4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. (B) Distribution of </w:t>
                            </w:r>
                            <w:r w:rsidRPr="00693A47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CHI3L1</w:t>
                            </w:r>
                            <w:r w:rsidRPr="00693A4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693A4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ΔCt</w:t>
                            </w:r>
                            <w:proofErr w:type="spellEnd"/>
                            <w:r w:rsidRPr="00693A4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values by sex (pooled across all participants). Individual datapoints are shown with violin/box overlays. No sex effect was observed (Mann</w:t>
                            </w:r>
                            <w:r w:rsidR="00AF3E2A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-Whitney p = 0.716)</w:t>
                            </w:r>
                            <w:r w:rsidRPr="00693A4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. Lower </w:t>
                            </w:r>
                            <w:proofErr w:type="spellStart"/>
                            <w:r w:rsidRPr="00693A4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ΔCt</w:t>
                            </w:r>
                            <w:proofErr w:type="spellEnd"/>
                            <w:r w:rsidRPr="00693A47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values correspond to relatively higher transcript abundance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7BED5B76" id="_x0000_t202" coordsize="21600,21600" o:spt="202" path="m,l,21600r21600,l21600,xe">
                <v:stroke joinstyle="miter"/>
                <v:path gradientshapeok="t" o:connecttype="rect"/>
              </v:shapetype>
              <v:shape id="Textfeld 23" o:spid="_x0000_s1026" type="#_x0000_t202" style="position:absolute;margin-left:-13.85pt;margin-top:377.35pt;width:498.75pt;height:92.0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" filled="f" stroked="f">
                <v:textbox style="mso-fit-shape-to-text:t">
                  <w:txbxContent>
                    <w:p w14:paraId="50C47EDB" w14:textId="77777777" w:rsidR="00693A47" w:rsidRDefault="00693A47" w:rsidP="00693A47">
                      <w:pPr>
                        <w:pStyle w:val="StandardWeb"/>
                        <w:spacing w:before="0" w:beforeAutospacing="0" w:after="0" w:afterAutospacing="0"/>
                        <w:jc w:val="both"/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693A47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Supplementary Figure 1 - Relationship of </w:t>
                      </w:r>
                      <w:r w:rsidRPr="00693A47">
                        <w:rPr>
                          <w:rFonts w:asciiTheme="minorHAnsi" w:hAnsi="Calibri" w:cstheme="minorBidi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CHI3L1</w:t>
                      </w:r>
                      <w:r w:rsidRPr="00693A47"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ΔCt with age and sex.</w:t>
                      </w:r>
                    </w:p>
                    <w:p w14:paraId="1D43699C" w14:textId="3EF2A8C7" w:rsidR="00693A47" w:rsidRPr="00693A47" w:rsidRDefault="00693A47" w:rsidP="00693A47">
                      <w:pPr>
                        <w:pStyle w:val="StandardWeb"/>
                        <w:spacing w:before="0" w:beforeAutospacing="0" w:after="0" w:afterAutospacing="0"/>
                        <w:jc w:val="both"/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</w:pPr>
                      <w:r w:rsidRPr="00693A4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(A) Scatter plot of </w:t>
                      </w:r>
                      <w:r w:rsidRPr="00693A47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CHI3L1 </w:t>
                      </w:r>
                      <w:r w:rsidRPr="00693A4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ΔCt values versus age at blood draw across HC, MCI, and AD participants. Each point represents an individual; </w:t>
                      </w:r>
                      <w:r w:rsidR="000300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symbol shapes</w:t>
                      </w:r>
                      <w:r w:rsidR="00030040" w:rsidRPr="00693A4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AF3E2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denote diagnostic groups</w:t>
                      </w:r>
                      <w:r w:rsidRPr="00693A4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. (B) Distribution of </w:t>
                      </w:r>
                      <w:r w:rsidRPr="00693A47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CHI3L1</w:t>
                      </w:r>
                      <w:r w:rsidRPr="00693A4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 ΔCt values by sex (pooled across all participants). Individual datapoints are shown with violin/box overlays. No sex effect was observed (Mann</w:t>
                      </w:r>
                      <w:r w:rsidR="00AF3E2A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-Whitney p = 0.716)</w:t>
                      </w:r>
                      <w:r w:rsidRPr="00693A47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. Lower ΔCt values correspond to relatively higher transcript abundance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</w:p>
    <w:p w14:paraId="36FBF983" w14:textId="5ED22756" w:rsidR="00B611E7" w:rsidRDefault="00B611E7">
      <w:pPr>
        <w:rPr>
          <w:b/>
          <w:lang w:val="en-US"/>
        </w:rPr>
      </w:pPr>
    </w:p>
    <w:p w14:paraId="141713DD" w14:textId="0E4BA494" w:rsidR="00386F55" w:rsidRPr="008112BC" w:rsidRDefault="00386F55">
      <w:pPr>
        <w:rPr>
          <w:b/>
          <w:lang w:val="en-US"/>
        </w:rPr>
      </w:pPr>
    </w:p>
    <w:p w14:paraId="7B9FD5AD" w14:textId="01407322" w:rsidR="00B62A53" w:rsidRDefault="00B62A53">
      <w:pPr>
        <w:rPr>
          <w:b/>
          <w:lang w:val="en-US"/>
        </w:rPr>
      </w:pPr>
    </w:p>
    <w:p w14:paraId="3DD54BCD" w14:textId="046F478D" w:rsidR="00B62A53" w:rsidRDefault="00B62A53">
      <w:pPr>
        <w:rPr>
          <w:b/>
          <w:lang w:val="en-US"/>
        </w:rPr>
      </w:pPr>
    </w:p>
    <w:p w14:paraId="3AC9DE5A" w14:textId="4DA57D80" w:rsidR="00B62A53" w:rsidRDefault="00386F55">
      <w:pPr>
        <w:rPr>
          <w:b/>
          <w:lang w:val="en-US"/>
        </w:rPr>
      </w:pPr>
      <w:r>
        <w:rPr>
          <w:b/>
          <w:noProof/>
          <w:lang w:eastAsia="de-DE"/>
        </w:rPr>
        <w:lastRenderedPageBreak/>
        <w:drawing>
          <wp:anchor distT="0" distB="0" distL="114300" distR="114300" simplePos="0" relativeHeight="251675648" behindDoc="0" locked="0" layoutInCell="1" allowOverlap="1" wp14:anchorId="580CAFFE" wp14:editId="0496C98A">
            <wp:simplePos x="0" y="0"/>
            <wp:positionH relativeFrom="column">
              <wp:posOffset>1878403</wp:posOffset>
            </wp:positionH>
            <wp:positionV relativeFrom="paragraph">
              <wp:posOffset>355</wp:posOffset>
            </wp:positionV>
            <wp:extent cx="2545715" cy="1765300"/>
            <wp:effectExtent l="0" t="0" r="0" b="0"/>
            <wp:wrapTopAndBottom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lementary figure 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5715" cy="1765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386F55">
        <w:rPr>
          <w:b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422A7F31" wp14:editId="3C89552A">
                <wp:simplePos x="0" y="0"/>
                <wp:positionH relativeFrom="column">
                  <wp:posOffset>77470</wp:posOffset>
                </wp:positionH>
                <wp:positionV relativeFrom="paragraph">
                  <wp:posOffset>1717040</wp:posOffset>
                </wp:positionV>
                <wp:extent cx="5643245" cy="1404620"/>
                <wp:effectExtent l="0" t="0" r="0" b="1905"/>
                <wp:wrapSquare wrapText="bothSides"/>
                <wp:docPr id="8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4324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57D2AE" w14:textId="5E0CE83F" w:rsidR="00386F55" w:rsidRPr="00386F55" w:rsidRDefault="00386F55" w:rsidP="00386F55">
                            <w:pPr>
                              <w:jc w:val="both"/>
                              <w:rPr>
                                <w:sz w:val="18"/>
                                <w:lang w:val="en-US"/>
                              </w:rPr>
                            </w:pPr>
                            <w:r w:rsidRPr="002E2BE7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Supplementary Figure 2. Distribution of </w:t>
                            </w:r>
                            <w:r w:rsidRPr="002E2BE7">
                              <w:rPr>
                                <w:b/>
                                <w:i/>
                                <w:sz w:val="20"/>
                                <w:lang w:val="en-US"/>
                              </w:rPr>
                              <w:t>GAPDH</w:t>
                            </w:r>
                            <w:r w:rsidRPr="002E2BE7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and </w:t>
                            </w:r>
                            <w:r w:rsidRPr="002E2BE7">
                              <w:rPr>
                                <w:b/>
                                <w:i/>
                                <w:sz w:val="20"/>
                                <w:lang w:val="en-US"/>
                              </w:rPr>
                              <w:t>RNase P</w:t>
                            </w:r>
                            <w:r w:rsidRPr="002E2BE7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 Ct values across diagnostic groups.</w:t>
                            </w:r>
                            <w:r w:rsidRPr="002E2BE7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2E2BE7">
                              <w:rPr>
                                <w:sz w:val="18"/>
                                <w:lang w:val="en-US"/>
                              </w:rPr>
                              <w:t xml:space="preserve">Scatterplots showing the distribution of raw Ct values for </w:t>
                            </w:r>
                            <w:r w:rsidRPr="002E2BE7">
                              <w:rPr>
                                <w:i/>
                                <w:sz w:val="18"/>
                                <w:lang w:val="en-US"/>
                              </w:rPr>
                              <w:t>GAPDH</w:t>
                            </w:r>
                            <w:r w:rsidRPr="002E2BE7">
                              <w:rPr>
                                <w:sz w:val="18"/>
                                <w:lang w:val="en-US"/>
                              </w:rPr>
                              <w:t xml:space="preserve"> (left) and </w:t>
                            </w:r>
                            <w:r w:rsidRPr="002E2BE7">
                              <w:rPr>
                                <w:i/>
                                <w:sz w:val="18"/>
                                <w:lang w:val="en-US"/>
                              </w:rPr>
                              <w:t>RNase P</w:t>
                            </w:r>
                            <w:r w:rsidRPr="002E2BE7">
                              <w:rPr>
                                <w:sz w:val="18"/>
                                <w:lang w:val="en-US"/>
                              </w:rPr>
                              <w:t xml:space="preserve"> (right) in healthy controls (HC), mild cognitive impairment (MCI), and Alzheimer’s disease (AD). </w:t>
                            </w:r>
                            <w:r w:rsidRPr="002E2BE7">
                              <w:rPr>
                                <w:i/>
                                <w:sz w:val="18"/>
                                <w:lang w:val="en-US"/>
                              </w:rPr>
                              <w:t>GAPDH</w:t>
                            </w:r>
                            <w:r w:rsidRPr="002E2BE7">
                              <w:rPr>
                                <w:sz w:val="18"/>
                                <w:lang w:val="en-US"/>
                              </w:rPr>
                              <w:t xml:space="preserve"> displayed stable Ct values with no significant group differences. RNase P showed a modest HC-AD difference in line with Kruskal-Wallis/Dunn results. Both genes exhibited narrow distributions and low coefficients of variation, supporting their use as reference genes for </w:t>
                            </w:r>
                            <w:r w:rsidRPr="002E2BE7">
                              <w:rPr>
                                <w:sz w:val="18"/>
                              </w:rPr>
                              <w:t>Δ</w:t>
                            </w:r>
                            <w:r w:rsidRPr="002E2BE7">
                              <w:rPr>
                                <w:sz w:val="18"/>
                                <w:lang w:val="en-US"/>
                              </w:rPr>
                              <w:t>Ct normalization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2A7F31" id="Textfeld 2" o:spid="_x0000_s1027" type="#_x0000_t202" style="position:absolute;margin-left:6.1pt;margin-top:135.2pt;width:444.3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" stroked="f">
                <v:textbox style="mso-fit-shape-to-text:t">
                  <w:txbxContent>
                    <w:p w14:paraId="7F57D2AE" w14:textId="5E0CE83F" w:rsidR="00386F55" w:rsidRPr="00386F55" w:rsidRDefault="00386F55" w:rsidP="00386F55">
                      <w:pPr>
                        <w:jc w:val="both"/>
                        <w:rPr>
                          <w:sz w:val="18"/>
                          <w:lang w:val="en-US"/>
                        </w:rPr>
                      </w:pPr>
                      <w:r w:rsidRPr="002E2BE7">
                        <w:rPr>
                          <w:b/>
                          <w:sz w:val="20"/>
                          <w:lang w:val="en-US"/>
                        </w:rPr>
                        <w:t xml:space="preserve">Supplementary Figure 2. Distribution of </w:t>
                      </w:r>
                      <w:r w:rsidRPr="002E2BE7">
                        <w:rPr>
                          <w:b/>
                          <w:i/>
                          <w:sz w:val="20"/>
                          <w:lang w:val="en-US"/>
                        </w:rPr>
                        <w:t>GAPDH</w:t>
                      </w:r>
                      <w:r w:rsidRPr="002E2BE7">
                        <w:rPr>
                          <w:b/>
                          <w:sz w:val="20"/>
                          <w:lang w:val="en-US"/>
                        </w:rPr>
                        <w:t xml:space="preserve"> and </w:t>
                      </w:r>
                      <w:r w:rsidRPr="002E2BE7">
                        <w:rPr>
                          <w:b/>
                          <w:i/>
                          <w:sz w:val="20"/>
                          <w:lang w:val="en-US"/>
                        </w:rPr>
                        <w:t>RNase P</w:t>
                      </w:r>
                      <w:r w:rsidRPr="002E2BE7">
                        <w:rPr>
                          <w:b/>
                          <w:sz w:val="20"/>
                          <w:lang w:val="en-US"/>
                        </w:rPr>
                        <w:t xml:space="preserve"> Ct values across diagnostic groups.</w:t>
                      </w:r>
                      <w:r w:rsidRPr="002E2BE7">
                        <w:rPr>
                          <w:lang w:val="en-US"/>
                        </w:rPr>
                        <w:t xml:space="preserve"> </w:t>
                      </w:r>
                      <w:r w:rsidRPr="002E2BE7">
                        <w:rPr>
                          <w:sz w:val="18"/>
                          <w:lang w:val="en-US"/>
                        </w:rPr>
                        <w:t xml:space="preserve">Scatterplots showing the distribution of raw Ct values for </w:t>
                      </w:r>
                      <w:r w:rsidRPr="002E2BE7">
                        <w:rPr>
                          <w:i/>
                          <w:sz w:val="18"/>
                          <w:lang w:val="en-US"/>
                        </w:rPr>
                        <w:t>GAPDH</w:t>
                      </w:r>
                      <w:r w:rsidRPr="002E2BE7">
                        <w:rPr>
                          <w:sz w:val="18"/>
                          <w:lang w:val="en-US"/>
                        </w:rPr>
                        <w:t xml:space="preserve"> (left) and </w:t>
                      </w:r>
                      <w:r w:rsidRPr="002E2BE7">
                        <w:rPr>
                          <w:i/>
                          <w:sz w:val="18"/>
                          <w:lang w:val="en-US"/>
                        </w:rPr>
                        <w:t>RNase P</w:t>
                      </w:r>
                      <w:r w:rsidRPr="002E2BE7">
                        <w:rPr>
                          <w:sz w:val="18"/>
                          <w:lang w:val="en-US"/>
                        </w:rPr>
                        <w:t xml:space="preserve"> (right) in healthy controls (HC), mild cognitive impairment (MCI), and Alzheimer’s disease (AD). </w:t>
                      </w:r>
                      <w:r w:rsidRPr="002E2BE7">
                        <w:rPr>
                          <w:i/>
                          <w:sz w:val="18"/>
                          <w:lang w:val="en-US"/>
                        </w:rPr>
                        <w:t>GAPDH</w:t>
                      </w:r>
                      <w:r w:rsidRPr="002E2BE7">
                        <w:rPr>
                          <w:sz w:val="18"/>
                          <w:lang w:val="en-US"/>
                        </w:rPr>
                        <w:t xml:space="preserve"> displayed stable Ct values with no significant group differences. RNase P showed a modest HC-AD difference in line with Kruskal-Wallis/Dunn results. Both genes exhibited narrow distributions and low coefficients of variation, supporting their use as reference genes for </w:t>
                      </w:r>
                      <w:r w:rsidRPr="002E2BE7">
                        <w:rPr>
                          <w:sz w:val="18"/>
                        </w:rPr>
                        <w:t>Δ</w:t>
                      </w:r>
                      <w:r w:rsidRPr="002E2BE7">
                        <w:rPr>
                          <w:sz w:val="18"/>
                          <w:lang w:val="en-US"/>
                        </w:rPr>
                        <w:t>Ct normalization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D63E53B" w14:textId="3934D7DE" w:rsidR="00B62A53" w:rsidRDefault="00B62A53">
      <w:pPr>
        <w:rPr>
          <w:b/>
          <w:lang w:val="en-US"/>
        </w:rPr>
      </w:pPr>
    </w:p>
    <w:p w14:paraId="2C5DEDAA" w14:textId="3691DBD6" w:rsidR="00B62A53" w:rsidRDefault="00D01CFD">
      <w:pPr>
        <w:rPr>
          <w:b/>
          <w:lang w:val="en-US"/>
        </w:rPr>
      </w:pPr>
      <w:r w:rsidRPr="00B62A53">
        <w:rPr>
          <w:b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6FB53B66" wp14:editId="34187FC9">
                <wp:simplePos x="0" y="0"/>
                <wp:positionH relativeFrom="column">
                  <wp:posOffset>-154797</wp:posOffset>
                </wp:positionH>
                <wp:positionV relativeFrom="paragraph">
                  <wp:posOffset>3212728</wp:posOffset>
                </wp:positionV>
                <wp:extent cx="6123305" cy="1113155"/>
                <wp:effectExtent l="0" t="0" r="0" b="0"/>
                <wp:wrapSquare wrapText="bothSides"/>
                <wp:docPr id="19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23305" cy="1113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FFDF54" w14:textId="30B0FF67" w:rsidR="00EC430C" w:rsidRPr="00EC430C" w:rsidRDefault="00B62A53" w:rsidP="00EC430C">
                            <w:pPr>
                              <w:pStyle w:val="NormalWeb"/>
                              <w:jc w:val="both"/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</w:pPr>
                            <w:r w:rsidRPr="00B62A53">
                              <w:rPr>
                                <w:b/>
                                <w:bCs/>
                                <w:sz w:val="18"/>
                                <w:szCs w:val="18"/>
                                <w:lang w:val="en-US"/>
                              </w:rPr>
                              <w:t>(</w:t>
                            </w:r>
                            <w:r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A</w:t>
                            </w:r>
                            <w:r w:rsidR="006B714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) Regression model including HC, MCI, </w:t>
                            </w:r>
                            <w:r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and AD participants (corresponding to Figure 2A). Predictors were </w:t>
                            </w:r>
                            <w:r w:rsidRPr="006B714D">
                              <w:rPr>
                                <w:rFonts w:asciiTheme="minorHAnsi" w:hAnsi="Calibri" w:cstheme="minorBidi"/>
                                <w:i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APOE</w:t>
                            </w:r>
                            <w:r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ε</w:t>
                            </w:r>
                            <w:r w:rsidR="006B714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4 carrier status. cohort (HC, MCI, AD), age at blood draw, sex, </w:t>
                            </w:r>
                            <w:r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and an APOE × cohort interaction term. (B) Regression models stratified by </w:t>
                            </w:r>
                            <w:r w:rsidR="006B714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AAO </w:t>
                            </w:r>
                            <w:r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within AD patients (corresponding to Figure 2B). Separate models were run for EOAD and LOAD with predictors </w:t>
                            </w:r>
                            <w:r w:rsidRPr="006B714D">
                              <w:rPr>
                                <w:rFonts w:asciiTheme="minorHAnsi" w:hAnsi="Calibri" w:cstheme="minorBidi"/>
                                <w:i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APOE</w:t>
                            </w:r>
                            <w:r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ε4 carrier status</w:t>
                            </w:r>
                            <w:r w:rsidR="000300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,</w:t>
                            </w:r>
                            <w:r w:rsidR="00030040"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age at blood draw</w:t>
                            </w:r>
                            <w:r w:rsidR="00030040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,</w:t>
                            </w:r>
                            <w:r w:rsidR="00030040"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and sex. In all models the dependent variable was </w:t>
                            </w:r>
                            <w:r w:rsidRPr="006B714D">
                              <w:rPr>
                                <w:rFonts w:asciiTheme="minorHAnsi" w:hAnsi="Calibri" w:cstheme="minorBidi"/>
                                <w:i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CHI3L1</w:t>
                            </w:r>
                            <w:r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ΔCt</w:t>
                            </w:r>
                            <w:proofErr w:type="spellEnd"/>
                            <w:r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. Negative β values indicate lower </w:t>
                            </w:r>
                            <w:proofErr w:type="spellStart"/>
                            <w:r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ΔCt</w:t>
                            </w:r>
                            <w:proofErr w:type="spellEnd"/>
                            <w:r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(higher transcript abundance) in </w:t>
                            </w:r>
                            <w:r w:rsidRPr="006B714D">
                              <w:rPr>
                                <w:rFonts w:asciiTheme="minorHAnsi" w:hAnsi="Calibri" w:cstheme="minorBidi"/>
                                <w:i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APOE</w:t>
                            </w:r>
                            <w:r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ε4 carriers compared to non-carriers.</w:t>
                            </w:r>
                            <w:r w:rsidR="00EC430C" w:rsidRPr="00EC430C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EC430C"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 xml:space="preserve">Abbreviations: HC, healthy controls; MCI, mild cognitive impairment; AD, Alzheimer’s disease; EOAD, early-onset Alzheimer’s disease; LOAD, late-onset Alzheimer’s disease; APOE ε4, apolipoprotein E epsilon 4 allele; </w:t>
                            </w:r>
                            <w:proofErr w:type="spellStart"/>
                            <w:r w:rsidR="00EC430C"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ΔCt</w:t>
                            </w:r>
                            <w:proofErr w:type="spellEnd"/>
                            <w:r w:rsidR="00EC430C" w:rsidRPr="00EC430C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18"/>
                                <w:szCs w:val="20"/>
                                <w:lang w:val="en-US"/>
                              </w:rPr>
                              <w:t>, delta cycle threshold; CI, confidence interval; β, regression coefficient.</w:t>
                            </w:r>
                          </w:p>
                          <w:p w14:paraId="01278D82" w14:textId="77777777" w:rsidR="00B62A53" w:rsidRPr="00B62A53" w:rsidRDefault="00B62A53" w:rsidP="00B62A53">
                            <w:pPr>
                              <w:jc w:val="both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B53B66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-12.2pt;margin-top:252.95pt;width:482.15pt;height:87.6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" stroked="f">
                <v:textbox>
                  <w:txbxContent>
                    <w:p w14:paraId="66FFDF54" w14:textId="30B0FF67" w:rsidR="00EC430C" w:rsidRPr="00EC430C" w:rsidRDefault="00B62A53" w:rsidP="00EC430C">
                      <w:pPr>
                        <w:pStyle w:val="StandardWeb"/>
                        <w:jc w:val="both"/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</w:pPr>
                      <w:r w:rsidRPr="00B62A53">
                        <w:rPr>
                          <w:b/>
                          <w:bCs/>
                          <w:sz w:val="18"/>
                          <w:szCs w:val="18"/>
                          <w:lang w:val="en-US"/>
                        </w:rPr>
                        <w:t>(</w:t>
                      </w:r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A</w:t>
                      </w:r>
                      <w:r w:rsidR="006B714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) Regression model including HC, MCI, </w:t>
                      </w:r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and AD participants (corresponding to Figure 2A). Predictors were </w:t>
                      </w:r>
                      <w:r w:rsidRPr="006B714D">
                        <w:rPr>
                          <w:rFonts w:asciiTheme="minorHAnsi" w:hAnsi="Calibri" w:cstheme="minorBidi"/>
                          <w:i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APOE</w:t>
                      </w:r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 ε</w:t>
                      </w:r>
                      <w:r w:rsidR="006B714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4 carrier status. </w:t>
                      </w:r>
                      <w:proofErr w:type="gramStart"/>
                      <w:r w:rsidR="006B714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cohort</w:t>
                      </w:r>
                      <w:proofErr w:type="gramEnd"/>
                      <w:r w:rsidR="006B714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 (HC, MCI, AD), age at blood draw, sex, </w:t>
                      </w:r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and an APOE × cohort interaction term. (B) Regression models stratified by </w:t>
                      </w:r>
                      <w:r w:rsidR="006B714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AAO </w:t>
                      </w:r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within AD patients (corresponding to Figure 2B). Separate models </w:t>
                      </w:r>
                      <w:proofErr w:type="gramStart"/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were run</w:t>
                      </w:r>
                      <w:proofErr w:type="gramEnd"/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 for EOAD and LOAD with predictors </w:t>
                      </w:r>
                      <w:r w:rsidRPr="006B714D">
                        <w:rPr>
                          <w:rFonts w:asciiTheme="minorHAnsi" w:hAnsi="Calibri" w:cstheme="minorBidi"/>
                          <w:i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APOE</w:t>
                      </w:r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 ε4 carrier status</w:t>
                      </w:r>
                      <w:r w:rsidR="000300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,</w:t>
                      </w:r>
                      <w:r w:rsidR="00030040"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age at blood draw</w:t>
                      </w:r>
                      <w:r w:rsidR="00030040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,</w:t>
                      </w:r>
                      <w:r w:rsidR="00030040"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and sex. In all </w:t>
                      </w:r>
                      <w:proofErr w:type="gramStart"/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models</w:t>
                      </w:r>
                      <w:proofErr w:type="gramEnd"/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 the dependent variable was </w:t>
                      </w:r>
                      <w:r w:rsidRPr="006B714D">
                        <w:rPr>
                          <w:rFonts w:asciiTheme="minorHAnsi" w:hAnsi="Calibri" w:cstheme="minorBidi"/>
                          <w:i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CHI3L1</w:t>
                      </w:r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ΔCt</w:t>
                      </w:r>
                      <w:proofErr w:type="spellEnd"/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. Negative β values indicate lower </w:t>
                      </w:r>
                      <w:proofErr w:type="spellStart"/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ΔCt</w:t>
                      </w:r>
                      <w:proofErr w:type="spellEnd"/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 (higher transcript abundance) in </w:t>
                      </w:r>
                      <w:r w:rsidRPr="006B714D">
                        <w:rPr>
                          <w:rFonts w:asciiTheme="minorHAnsi" w:hAnsi="Calibri" w:cstheme="minorBidi"/>
                          <w:i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APOE</w:t>
                      </w:r>
                      <w:r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 ε4 carriers compared to non-carriers.</w:t>
                      </w:r>
                      <w:r w:rsidR="00EC430C" w:rsidRPr="00EC430C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 </w:t>
                      </w:r>
                      <w:r w:rsidR="00EC430C"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Abbreviations: HC, healthy controls; MCI, mild cognitive impairment; AD, Alzheimer’s disease; EOAD, early-onset Alzheimer’s disease; LOAD, late-onset Alzheimer’s disease; APOE ε4, </w:t>
                      </w:r>
                      <w:proofErr w:type="spellStart"/>
                      <w:r w:rsidR="00EC430C"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apolipoprotein</w:t>
                      </w:r>
                      <w:proofErr w:type="spellEnd"/>
                      <w:r w:rsidR="00EC430C"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 xml:space="preserve"> E epsilon 4 allele; </w:t>
                      </w:r>
                      <w:proofErr w:type="spellStart"/>
                      <w:r w:rsidR="00EC430C"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ΔCt</w:t>
                      </w:r>
                      <w:proofErr w:type="spellEnd"/>
                      <w:r w:rsidR="00EC430C" w:rsidRPr="00EC430C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18"/>
                          <w:szCs w:val="20"/>
                          <w:lang w:val="en-US"/>
                        </w:rPr>
                        <w:t>, delta cycle threshold; CI, confidence interval; β, regression coefficient.</w:t>
                      </w:r>
                    </w:p>
                    <w:p w14:paraId="01278D82" w14:textId="77777777" w:rsidR="00B62A53" w:rsidRPr="00B62A53" w:rsidRDefault="00B62A53" w:rsidP="00B62A53">
                      <w:pPr>
                        <w:jc w:val="both"/>
                        <w:rPr>
                          <w:sz w:val="18"/>
                          <w:szCs w:val="18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CA1ED4">
        <w:rPr>
          <w:b/>
          <w:noProof/>
          <w:lang w:eastAsia="de-DE"/>
        </w:rPr>
        <w:drawing>
          <wp:anchor distT="0" distB="0" distL="114300" distR="114300" simplePos="0" relativeHeight="251684864" behindDoc="0" locked="0" layoutInCell="1" allowOverlap="1" wp14:anchorId="51396211" wp14:editId="61690CC1">
            <wp:simplePos x="0" y="0"/>
            <wp:positionH relativeFrom="column">
              <wp:posOffset>-415290</wp:posOffset>
            </wp:positionH>
            <wp:positionV relativeFrom="paragraph">
              <wp:posOffset>661228</wp:posOffset>
            </wp:positionV>
            <wp:extent cx="6426200" cy="2440940"/>
            <wp:effectExtent l="0" t="0" r="0" b="0"/>
            <wp:wrapSquare wrapText="bothSides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6200" cy="2440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F312D1" w14:textId="0ED2584B" w:rsidR="00386F55" w:rsidRDefault="00B62A53" w:rsidP="008112BC">
      <w:pPr>
        <w:rPr>
          <w:b/>
          <w:lang w:val="en-US"/>
        </w:rPr>
      </w:pPr>
      <w:r w:rsidRPr="00B62A53">
        <w:rPr>
          <w:b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AB44AFB" wp14:editId="1008E09C">
                <wp:simplePos x="0" y="0"/>
                <wp:positionH relativeFrom="column">
                  <wp:posOffset>-71120</wp:posOffset>
                </wp:positionH>
                <wp:positionV relativeFrom="paragraph">
                  <wp:posOffset>37465</wp:posOffset>
                </wp:positionV>
                <wp:extent cx="6484620" cy="466725"/>
                <wp:effectExtent l="0" t="0" r="0" b="0"/>
                <wp:wrapSquare wrapText="bothSides"/>
                <wp:docPr id="3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84620" cy="4667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F113E0" w14:textId="360E6177" w:rsidR="00B62A53" w:rsidRDefault="00B62A53">
                            <w:pPr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</w:pPr>
                            <w:r w:rsidRPr="00B62A53">
                              <w:rPr>
                                <w:b/>
                                <w:sz w:val="20"/>
                                <w:lang w:val="en-US"/>
                              </w:rPr>
                              <w:t xml:space="preserve">Supplementary Table 2 – </w:t>
                            </w:r>
                            <w:r w:rsidRPr="00B62A53"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  <w:t xml:space="preserve">Multivariable regression analyses of </w:t>
                            </w:r>
                            <w:r w:rsidRPr="00B62A53">
                              <w:rPr>
                                <w:b/>
                                <w:bCs/>
                                <w:i/>
                                <w:iCs/>
                                <w:sz w:val="20"/>
                                <w:lang w:val="en-US"/>
                              </w:rPr>
                              <w:t xml:space="preserve">CHI3L1 </w:t>
                            </w:r>
                            <w:proofErr w:type="spellStart"/>
                            <w:r w:rsidRPr="00B62A53"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  <w:t>ΔCt</w:t>
                            </w:r>
                            <w:proofErr w:type="spellEnd"/>
                            <w:r w:rsidRPr="00B62A53">
                              <w:rPr>
                                <w:b/>
                                <w:bCs/>
                                <w:sz w:val="20"/>
                                <w:lang w:val="en-US"/>
                              </w:rPr>
                              <w:t xml:space="preserve"> values corresponding to Figure 2.</w:t>
                            </w:r>
                          </w:p>
                          <w:p w14:paraId="60BDD43E" w14:textId="77777777" w:rsidR="00AF3E2A" w:rsidRPr="00B62A53" w:rsidRDefault="00AF3E2A">
                            <w:pPr>
                              <w:rPr>
                                <w:sz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B44AFB" id="_x0000_s1029" type="#_x0000_t202" style="position:absolute;margin-left:-5.6pt;margin-top:2.95pt;width:510.6pt;height:36.7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" filled="f" stroked="f">
                <v:textbox>
                  <w:txbxContent>
                    <w:p w14:paraId="05F113E0" w14:textId="360E6177" w:rsidR="00B62A53" w:rsidRDefault="00B62A53">
                      <w:pPr>
                        <w:rPr>
                          <w:b/>
                          <w:bCs/>
                          <w:sz w:val="20"/>
                          <w:lang w:val="en-US"/>
                        </w:rPr>
                      </w:pPr>
                      <w:r w:rsidRPr="00B62A53">
                        <w:rPr>
                          <w:b/>
                          <w:sz w:val="20"/>
                          <w:lang w:val="en-US"/>
                        </w:rPr>
                        <w:t xml:space="preserve">Supplementary Table 2 – </w:t>
                      </w:r>
                      <w:r w:rsidRPr="00B62A53">
                        <w:rPr>
                          <w:b/>
                          <w:bCs/>
                          <w:sz w:val="20"/>
                          <w:lang w:val="en-US"/>
                        </w:rPr>
                        <w:t xml:space="preserve">Multivariable regression analyses of </w:t>
                      </w:r>
                      <w:r w:rsidRPr="00B62A53">
                        <w:rPr>
                          <w:b/>
                          <w:bCs/>
                          <w:i/>
                          <w:iCs/>
                          <w:sz w:val="20"/>
                          <w:lang w:val="en-US"/>
                        </w:rPr>
                        <w:t xml:space="preserve">CHI3L1 </w:t>
                      </w:r>
                      <w:r w:rsidRPr="00B62A53">
                        <w:rPr>
                          <w:b/>
                          <w:bCs/>
                          <w:sz w:val="20"/>
                          <w:lang w:val="en-US"/>
                        </w:rPr>
                        <w:t>ΔCt values corresponding to Figure 2.</w:t>
                      </w:r>
                    </w:p>
                    <w:p w14:paraId="60BDD43E" w14:textId="77777777" w:rsidR="00AF3E2A" w:rsidRPr="00B62A53" w:rsidRDefault="00AF3E2A">
                      <w:pPr>
                        <w:rPr>
                          <w:sz w:val="20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694641">
        <w:rPr>
          <w:b/>
          <w:lang w:val="en-US"/>
        </w:rPr>
        <w:br w:type="page"/>
      </w:r>
    </w:p>
    <w:p w14:paraId="2C3B39D6" w14:textId="6E18B108" w:rsidR="00386F55" w:rsidRDefault="002048FA" w:rsidP="008112BC">
      <w:pPr>
        <w:rPr>
          <w:b/>
          <w:lang w:val="en-US"/>
        </w:rPr>
      </w:pPr>
      <w:r>
        <w:rPr>
          <w:noProof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E38ABDC" wp14:editId="29EA495D">
                <wp:simplePos x="0" y="0"/>
                <wp:positionH relativeFrom="column">
                  <wp:posOffset>23495</wp:posOffset>
                </wp:positionH>
                <wp:positionV relativeFrom="paragraph">
                  <wp:posOffset>2988697</wp:posOffset>
                </wp:positionV>
                <wp:extent cx="5921375" cy="1428750"/>
                <wp:effectExtent l="0" t="0" r="3175" b="0"/>
                <wp:wrapTopAndBottom/>
                <wp:docPr id="12" name="Textfeld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21375" cy="14287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BDBAA2B" w14:textId="7D747987" w:rsidR="00693A47" w:rsidRDefault="00320B48" w:rsidP="00320B48">
                            <w:pPr>
                              <w:pStyle w:val="Caption"/>
                              <w:jc w:val="both"/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</w:pPr>
                            <w:r w:rsidRPr="00320B48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>Supplementary</w:t>
                            </w:r>
                            <w:r w:rsidR="00D8103A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 xml:space="preserve"> Figure </w:t>
                            </w:r>
                            <w:r w:rsidR="00FA26A4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>3</w:t>
                            </w:r>
                            <w:r w:rsidRPr="00320B48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 xml:space="preserve"> - Correlations </w:t>
                            </w:r>
                            <w:r w:rsidR="00030040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>b</w:t>
                            </w:r>
                            <w:r w:rsidR="00030040" w:rsidRPr="00320B48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 xml:space="preserve">etween </w:t>
                            </w:r>
                            <w:r w:rsidR="00030040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>p</w:t>
                            </w:r>
                            <w:r w:rsidR="00030040" w:rsidRPr="00320B48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 xml:space="preserve">eripheral </w:t>
                            </w:r>
                            <w:r w:rsidRPr="00320B48">
                              <w:rPr>
                                <w:b/>
                                <w:color w:val="auto"/>
                                <w:sz w:val="20"/>
                              </w:rPr>
                              <w:t>CHI3L1</w:t>
                            </w:r>
                            <w:r w:rsidRPr="00320B48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 xml:space="preserve"> </w:t>
                            </w:r>
                            <w:r w:rsidR="00030040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>e</w:t>
                            </w:r>
                            <w:r w:rsidR="00030040" w:rsidRPr="00320B48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 xml:space="preserve">xpression </w:t>
                            </w:r>
                            <w:r w:rsidRPr="00320B48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 xml:space="preserve">and </w:t>
                            </w:r>
                            <w:r w:rsidR="00030040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>i</w:t>
                            </w:r>
                            <w:r w:rsidR="00030040" w:rsidRPr="00320B48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 xml:space="preserve">nflammatory </w:t>
                            </w:r>
                            <w:r w:rsidR="00030040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>m</w:t>
                            </w:r>
                            <w:r w:rsidR="00030040" w:rsidRPr="00320B48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 xml:space="preserve">arkers </w:t>
                            </w:r>
                            <w:r w:rsidRPr="00320B48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 xml:space="preserve">in </w:t>
                            </w:r>
                            <w:r w:rsidR="00030040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>f</w:t>
                            </w:r>
                            <w:r w:rsidR="00030040" w:rsidRPr="00320B48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 xml:space="preserve">emale </w:t>
                            </w:r>
                            <w:r w:rsidRPr="00320B48">
                              <w:rPr>
                                <w:b/>
                                <w:color w:val="auto"/>
                                <w:sz w:val="20"/>
                              </w:rPr>
                              <w:t>APOE ε4+</w:t>
                            </w:r>
                            <w:r w:rsidRPr="00320B48"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  <w:t xml:space="preserve"> MCI and AD Patients</w:t>
                            </w:r>
                          </w:p>
                          <w:p w14:paraId="051BF69C" w14:textId="3B6E0155" w:rsidR="00320B48" w:rsidRPr="00693A47" w:rsidRDefault="00320B48" w:rsidP="00320B48">
                            <w:pPr>
                              <w:pStyle w:val="Caption"/>
                              <w:jc w:val="both"/>
                              <w:rPr>
                                <w:b/>
                                <w:i w:val="0"/>
                                <w:color w:val="auto"/>
                                <w:sz w:val="20"/>
                              </w:rPr>
                            </w:pP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(A–E) Correlations between </w:t>
                            </w:r>
                            <w:r w:rsidRPr="007B5D07">
                              <w:rPr>
                                <w:color w:val="auto"/>
                              </w:rPr>
                              <w:t>CHI3L1</w:t>
                            </w:r>
                            <w:r>
                              <w:rPr>
                                <w:color w:val="auto"/>
                              </w:rPr>
                              <w:t xml:space="preserve"> </w:t>
                            </w:r>
                            <w:proofErr w:type="spellStart"/>
                            <w:r w:rsidR="00441BBB" w:rsidRPr="00441BBB">
                              <w:rPr>
                                <w:i w:val="0"/>
                                <w:color w:val="auto"/>
                              </w:rPr>
                              <w:t>Δ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>Ct</w:t>
                            </w:r>
                            <w:proofErr w:type="spellEnd"/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 values and inflammatory markers (</w:t>
                            </w:r>
                            <w:r w:rsidRPr="006B714D">
                              <w:rPr>
                                <w:rStyle w:val="Emphasis"/>
                                <w:i/>
                                <w:color w:val="auto"/>
                              </w:rPr>
                              <w:t>IL1B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, </w:t>
                            </w:r>
                            <w:r w:rsidRPr="006B714D">
                              <w:rPr>
                                <w:rStyle w:val="Emphasis"/>
                                <w:i/>
                                <w:color w:val="auto"/>
                              </w:rPr>
                              <w:t>TNF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, </w:t>
                            </w:r>
                            <w:r w:rsidRPr="006B714D">
                              <w:rPr>
                                <w:rStyle w:val="Emphasis"/>
                                <w:i/>
                                <w:color w:val="auto"/>
                              </w:rPr>
                              <w:t>LRP1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, </w:t>
                            </w:r>
                            <w:r w:rsidRPr="006B714D">
                              <w:rPr>
                                <w:rStyle w:val="Emphasis"/>
                                <w:i/>
                                <w:color w:val="auto"/>
                              </w:rPr>
                              <w:t>TREM2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, </w:t>
                            </w:r>
                            <w:r w:rsidRPr="006B714D">
                              <w:rPr>
                                <w:rStyle w:val="Emphasis"/>
                                <w:i/>
                                <w:color w:val="auto"/>
                              </w:rPr>
                              <w:t>MMP</w:t>
                            </w:r>
                            <w:r w:rsidRPr="002B724A">
                              <w:rPr>
                                <w:rStyle w:val="Emphasis"/>
                                <w:color w:val="auto"/>
                              </w:rPr>
                              <w:t>9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) in female </w:t>
                            </w:r>
                            <w:r w:rsidRPr="002B724A">
                              <w:rPr>
                                <w:color w:val="auto"/>
                              </w:rPr>
                              <w:t xml:space="preserve">APOE </w:t>
                            </w:r>
                            <w:r w:rsidRPr="0078667B">
                              <w:rPr>
                                <w:i w:val="0"/>
                                <w:color w:val="auto"/>
                              </w:rPr>
                              <w:t>ε4</w:t>
                            </w:r>
                            <w:r w:rsidRPr="002B724A">
                              <w:rPr>
                                <w:color w:val="auto"/>
                              </w:rPr>
                              <w:t>+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 MCI. (F–J) Correlations between </w:t>
                            </w:r>
                            <w:r w:rsidRPr="007B5D07">
                              <w:rPr>
                                <w:color w:val="auto"/>
                              </w:rPr>
                              <w:t>CHI3L1</w:t>
                            </w:r>
                            <w:r>
                              <w:rPr>
                                <w:color w:val="auto"/>
                              </w:rPr>
                              <w:t xml:space="preserve"> </w:t>
                            </w:r>
                            <w:proofErr w:type="spellStart"/>
                            <w:r w:rsidRPr="002B724A">
                              <w:rPr>
                                <w:i w:val="0"/>
                                <w:color w:val="auto"/>
                              </w:rPr>
                              <w:t>dCt</w:t>
                            </w:r>
                            <w:proofErr w:type="spellEnd"/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 values and inflammatory markers (</w:t>
                            </w:r>
                            <w:r w:rsidRPr="006B714D">
                              <w:rPr>
                                <w:rStyle w:val="Emphasis"/>
                                <w:i/>
                                <w:color w:val="auto"/>
                              </w:rPr>
                              <w:t>IL1B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, </w:t>
                            </w:r>
                            <w:r w:rsidRPr="006B714D">
                              <w:rPr>
                                <w:rStyle w:val="Emphasis"/>
                                <w:i/>
                                <w:color w:val="auto"/>
                              </w:rPr>
                              <w:t>TNF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, </w:t>
                            </w:r>
                            <w:r w:rsidRPr="006B714D">
                              <w:rPr>
                                <w:rStyle w:val="Emphasis"/>
                                <w:i/>
                                <w:color w:val="auto"/>
                              </w:rPr>
                              <w:t>LRP1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, </w:t>
                            </w:r>
                            <w:r w:rsidRPr="006B714D">
                              <w:rPr>
                                <w:rStyle w:val="Emphasis"/>
                                <w:i/>
                                <w:color w:val="auto"/>
                              </w:rPr>
                              <w:t>TREM2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, </w:t>
                            </w:r>
                            <w:r w:rsidRPr="006B714D">
                              <w:rPr>
                                <w:rStyle w:val="Emphasis"/>
                                <w:i/>
                                <w:color w:val="auto"/>
                              </w:rPr>
                              <w:t>MMP9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) in female </w:t>
                            </w:r>
                            <w:r w:rsidRPr="002B724A">
                              <w:rPr>
                                <w:color w:val="auto"/>
                              </w:rPr>
                              <w:t>APOE ε4+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 AD.</w:t>
                            </w:r>
                            <w:r>
                              <w:rPr>
                                <w:i w:val="0"/>
                                <w:color w:val="auto"/>
                              </w:rPr>
                              <w:t xml:space="preserve"> </w:t>
                            </w:r>
                            <w:r w:rsidR="00441BBB">
                              <w:rPr>
                                <w:i w:val="0"/>
                                <w:color w:val="auto"/>
                              </w:rPr>
                              <w:t xml:space="preserve">Lower </w:t>
                            </w:r>
                            <w:proofErr w:type="spellStart"/>
                            <w:r w:rsidR="00441BBB" w:rsidRPr="00441BBB">
                              <w:rPr>
                                <w:i w:val="0"/>
                                <w:color w:val="auto"/>
                              </w:rPr>
                              <w:t>Δ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>Ct</w:t>
                            </w:r>
                            <w:proofErr w:type="spellEnd"/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 values indicate higher </w:t>
                            </w:r>
                            <w:r w:rsidRPr="007B5D07">
                              <w:rPr>
                                <w:color w:val="auto"/>
                              </w:rPr>
                              <w:t>CHI3L1</w:t>
                            </w:r>
                            <w:r>
                              <w:rPr>
                                <w:color w:val="auto"/>
                              </w:rPr>
                              <w:t xml:space="preserve"> 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expression. </w:t>
                            </w:r>
                            <w:r w:rsidR="002048FA" w:rsidRPr="000E726C">
                              <w:rPr>
                                <w:i w:val="0"/>
                                <w:iCs w:val="0"/>
                                <w:color w:val="auto"/>
                              </w:rPr>
                              <w:t>Spearman correlation coefficients (r) and q-values are shown (FDR adjusted); q-values &lt; 0.05 were considered statistically significant</w:t>
                            </w:r>
                            <w:r w:rsidRPr="000E726C">
                              <w:rPr>
                                <w:i w:val="0"/>
                                <w:color w:val="auto"/>
                              </w:rPr>
                              <w:t xml:space="preserve">. Abbreviations: MCI, mild cognitive impairment; AD, Alzheimer’s disease; </w:t>
                            </w:r>
                            <w:r w:rsidRPr="000E726C">
                              <w:rPr>
                                <w:color w:val="auto"/>
                              </w:rPr>
                              <w:t>APOE ε4+</w:t>
                            </w:r>
                            <w:r w:rsidRPr="000E726C">
                              <w:rPr>
                                <w:i w:val="0"/>
                                <w:color w:val="auto"/>
                              </w:rPr>
                              <w:t xml:space="preserve">, </w:t>
                            </w:r>
                            <w:r w:rsidRPr="000E726C">
                              <w:rPr>
                                <w:color w:val="auto"/>
                              </w:rPr>
                              <w:t>APOE ε4</w:t>
                            </w:r>
                            <w:r w:rsidRPr="000E726C">
                              <w:rPr>
                                <w:i w:val="0"/>
                                <w:color w:val="auto"/>
                              </w:rPr>
                              <w:t xml:space="preserve"> carriers; </w:t>
                            </w:r>
                            <w:r w:rsidRPr="000E726C">
                              <w:rPr>
                                <w:rStyle w:val="Emphasis"/>
                                <w:color w:val="auto"/>
                              </w:rPr>
                              <w:t>IL1B</w:t>
                            </w:r>
                            <w:r w:rsidRPr="000E726C">
                              <w:rPr>
                                <w:i w:val="0"/>
                                <w:color w:val="auto"/>
                              </w:rPr>
                              <w:t>, interleukin-1 beta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; </w:t>
                            </w:r>
                            <w:r w:rsidRPr="002B724A">
                              <w:rPr>
                                <w:rStyle w:val="Emphasis"/>
                                <w:color w:val="auto"/>
                              </w:rPr>
                              <w:t>TNF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, tumor necrosis factor; </w:t>
                            </w:r>
                            <w:r w:rsidRPr="002B724A">
                              <w:rPr>
                                <w:rStyle w:val="Emphasis"/>
                                <w:color w:val="auto"/>
                              </w:rPr>
                              <w:t>LRP1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, low-density lipoprotein receptor-related protein 1; </w:t>
                            </w:r>
                            <w:r w:rsidRPr="002B724A">
                              <w:rPr>
                                <w:rStyle w:val="Emphasis"/>
                                <w:color w:val="auto"/>
                              </w:rPr>
                              <w:t>TREM2</w:t>
                            </w:r>
                            <w:r w:rsidRPr="002B724A">
                              <w:rPr>
                                <w:i w:val="0"/>
                                <w:color w:val="auto"/>
                              </w:rPr>
                              <w:t xml:space="preserve">, triggering receptor expressed on myeloid cells 2; </w:t>
                            </w:r>
                            <w:r w:rsidRPr="002B724A">
                              <w:rPr>
                                <w:rStyle w:val="Emphasis"/>
                                <w:color w:val="auto"/>
                              </w:rPr>
                              <w:t>MMP9</w:t>
                            </w:r>
                            <w:r>
                              <w:rPr>
                                <w:i w:val="0"/>
                                <w:color w:val="auto"/>
                              </w:rPr>
                              <w:t xml:space="preserve">, matrix metalloproteinase 9; </w:t>
                            </w:r>
                            <w:r w:rsidRPr="007B5D07">
                              <w:rPr>
                                <w:color w:val="auto"/>
                              </w:rPr>
                              <w:t xml:space="preserve">CHI3L1, </w:t>
                            </w:r>
                            <w:r w:rsidRPr="007B5D07">
                              <w:rPr>
                                <w:i w:val="0"/>
                                <w:color w:val="auto"/>
                              </w:rPr>
                              <w:t>chitinase-3-like protein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E38ABDC" id="_x0000_t202" coordsize="21600,21600" o:spt="202" path="m,l,21600r21600,l21600,xe">
                <v:stroke joinstyle="miter"/>
                <v:path gradientshapeok="t" o:connecttype="rect"/>
              </v:shapetype>
              <v:shape id="Textfeld 12" o:spid="_x0000_s1030" type="#_x0000_t202" style="position:absolute;margin-left:1.85pt;margin-top:235.35pt;width:466.25pt;height:112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" stroked="f">
                <v:textbox inset="0,0,0,0">
                  <w:txbxContent>
                    <w:p w14:paraId="0BDBAA2B" w14:textId="7D747987" w:rsidR="00693A47" w:rsidRDefault="00320B48" w:rsidP="00320B48">
                      <w:pPr>
                        <w:pStyle w:val="Caption"/>
                        <w:jc w:val="both"/>
                        <w:rPr>
                          <w:b/>
                          <w:i w:val="0"/>
                          <w:color w:val="auto"/>
                          <w:sz w:val="20"/>
                        </w:rPr>
                      </w:pPr>
                      <w:r w:rsidRPr="00320B48">
                        <w:rPr>
                          <w:b/>
                          <w:i w:val="0"/>
                          <w:color w:val="auto"/>
                          <w:sz w:val="20"/>
                        </w:rPr>
                        <w:t>Supplementary</w:t>
                      </w:r>
                      <w:r w:rsidR="00D8103A">
                        <w:rPr>
                          <w:b/>
                          <w:i w:val="0"/>
                          <w:color w:val="auto"/>
                          <w:sz w:val="20"/>
                        </w:rPr>
                        <w:t xml:space="preserve"> Figure </w:t>
                      </w:r>
                      <w:r w:rsidR="00FA26A4">
                        <w:rPr>
                          <w:b/>
                          <w:i w:val="0"/>
                          <w:color w:val="auto"/>
                          <w:sz w:val="20"/>
                        </w:rPr>
                        <w:t>3</w:t>
                      </w:r>
                      <w:r w:rsidRPr="00320B48">
                        <w:rPr>
                          <w:b/>
                          <w:i w:val="0"/>
                          <w:color w:val="auto"/>
                          <w:sz w:val="20"/>
                        </w:rPr>
                        <w:t xml:space="preserve"> - Correlations </w:t>
                      </w:r>
                      <w:r w:rsidR="00030040">
                        <w:rPr>
                          <w:b/>
                          <w:i w:val="0"/>
                          <w:color w:val="auto"/>
                          <w:sz w:val="20"/>
                        </w:rPr>
                        <w:t>b</w:t>
                      </w:r>
                      <w:r w:rsidR="00030040" w:rsidRPr="00320B48">
                        <w:rPr>
                          <w:b/>
                          <w:i w:val="0"/>
                          <w:color w:val="auto"/>
                          <w:sz w:val="20"/>
                        </w:rPr>
                        <w:t xml:space="preserve">etween </w:t>
                      </w:r>
                      <w:r w:rsidR="00030040">
                        <w:rPr>
                          <w:b/>
                          <w:i w:val="0"/>
                          <w:color w:val="auto"/>
                          <w:sz w:val="20"/>
                        </w:rPr>
                        <w:t>p</w:t>
                      </w:r>
                      <w:r w:rsidR="00030040" w:rsidRPr="00320B48">
                        <w:rPr>
                          <w:b/>
                          <w:i w:val="0"/>
                          <w:color w:val="auto"/>
                          <w:sz w:val="20"/>
                        </w:rPr>
                        <w:t xml:space="preserve">eripheral </w:t>
                      </w:r>
                      <w:r w:rsidRPr="00320B48">
                        <w:rPr>
                          <w:b/>
                          <w:color w:val="auto"/>
                          <w:sz w:val="20"/>
                        </w:rPr>
                        <w:t>CHI3L1</w:t>
                      </w:r>
                      <w:r w:rsidRPr="00320B48">
                        <w:rPr>
                          <w:b/>
                          <w:i w:val="0"/>
                          <w:color w:val="auto"/>
                          <w:sz w:val="20"/>
                        </w:rPr>
                        <w:t xml:space="preserve"> </w:t>
                      </w:r>
                      <w:r w:rsidR="00030040">
                        <w:rPr>
                          <w:b/>
                          <w:i w:val="0"/>
                          <w:color w:val="auto"/>
                          <w:sz w:val="20"/>
                        </w:rPr>
                        <w:t>e</w:t>
                      </w:r>
                      <w:r w:rsidR="00030040" w:rsidRPr="00320B48">
                        <w:rPr>
                          <w:b/>
                          <w:i w:val="0"/>
                          <w:color w:val="auto"/>
                          <w:sz w:val="20"/>
                        </w:rPr>
                        <w:t xml:space="preserve">xpression </w:t>
                      </w:r>
                      <w:r w:rsidRPr="00320B48">
                        <w:rPr>
                          <w:b/>
                          <w:i w:val="0"/>
                          <w:color w:val="auto"/>
                          <w:sz w:val="20"/>
                        </w:rPr>
                        <w:t xml:space="preserve">and </w:t>
                      </w:r>
                      <w:r w:rsidR="00030040">
                        <w:rPr>
                          <w:b/>
                          <w:i w:val="0"/>
                          <w:color w:val="auto"/>
                          <w:sz w:val="20"/>
                        </w:rPr>
                        <w:t>i</w:t>
                      </w:r>
                      <w:r w:rsidR="00030040" w:rsidRPr="00320B48">
                        <w:rPr>
                          <w:b/>
                          <w:i w:val="0"/>
                          <w:color w:val="auto"/>
                          <w:sz w:val="20"/>
                        </w:rPr>
                        <w:t xml:space="preserve">nflammatory </w:t>
                      </w:r>
                      <w:r w:rsidR="00030040">
                        <w:rPr>
                          <w:b/>
                          <w:i w:val="0"/>
                          <w:color w:val="auto"/>
                          <w:sz w:val="20"/>
                        </w:rPr>
                        <w:t>m</w:t>
                      </w:r>
                      <w:r w:rsidR="00030040" w:rsidRPr="00320B48">
                        <w:rPr>
                          <w:b/>
                          <w:i w:val="0"/>
                          <w:color w:val="auto"/>
                          <w:sz w:val="20"/>
                        </w:rPr>
                        <w:t xml:space="preserve">arkers </w:t>
                      </w:r>
                      <w:r w:rsidRPr="00320B48">
                        <w:rPr>
                          <w:b/>
                          <w:i w:val="0"/>
                          <w:color w:val="auto"/>
                          <w:sz w:val="20"/>
                        </w:rPr>
                        <w:t xml:space="preserve">in </w:t>
                      </w:r>
                      <w:r w:rsidR="00030040">
                        <w:rPr>
                          <w:b/>
                          <w:i w:val="0"/>
                          <w:color w:val="auto"/>
                          <w:sz w:val="20"/>
                        </w:rPr>
                        <w:t>f</w:t>
                      </w:r>
                      <w:r w:rsidR="00030040" w:rsidRPr="00320B48">
                        <w:rPr>
                          <w:b/>
                          <w:i w:val="0"/>
                          <w:color w:val="auto"/>
                          <w:sz w:val="20"/>
                        </w:rPr>
                        <w:t xml:space="preserve">emale </w:t>
                      </w:r>
                      <w:r w:rsidRPr="00320B48">
                        <w:rPr>
                          <w:b/>
                          <w:color w:val="auto"/>
                          <w:sz w:val="20"/>
                        </w:rPr>
                        <w:t>APOE ε4+</w:t>
                      </w:r>
                      <w:r w:rsidRPr="00320B48">
                        <w:rPr>
                          <w:b/>
                          <w:i w:val="0"/>
                          <w:color w:val="auto"/>
                          <w:sz w:val="20"/>
                        </w:rPr>
                        <w:t xml:space="preserve"> MCI and AD Patients</w:t>
                      </w:r>
                    </w:p>
                    <w:p w14:paraId="051BF69C" w14:textId="3B6E0155" w:rsidR="00320B48" w:rsidRPr="00693A47" w:rsidRDefault="00320B48" w:rsidP="00320B48">
                      <w:pPr>
                        <w:pStyle w:val="Caption"/>
                        <w:jc w:val="both"/>
                        <w:rPr>
                          <w:b/>
                          <w:i w:val="0"/>
                          <w:color w:val="auto"/>
                          <w:sz w:val="20"/>
                        </w:rPr>
                      </w:pPr>
                      <w:r w:rsidRPr="002B724A">
                        <w:rPr>
                          <w:i w:val="0"/>
                          <w:color w:val="auto"/>
                        </w:rPr>
                        <w:t xml:space="preserve">(A–E) Correlations between </w:t>
                      </w:r>
                      <w:r w:rsidRPr="007B5D07">
                        <w:rPr>
                          <w:color w:val="auto"/>
                        </w:rPr>
                        <w:t>CHI3L1</w:t>
                      </w:r>
                      <w:r>
                        <w:rPr>
                          <w:color w:val="auto"/>
                        </w:rPr>
                        <w:t xml:space="preserve"> </w:t>
                      </w:r>
                      <w:proofErr w:type="spellStart"/>
                      <w:r w:rsidR="00441BBB" w:rsidRPr="00441BBB">
                        <w:rPr>
                          <w:i w:val="0"/>
                          <w:color w:val="auto"/>
                        </w:rPr>
                        <w:t>Δ</w:t>
                      </w:r>
                      <w:r w:rsidRPr="002B724A">
                        <w:rPr>
                          <w:i w:val="0"/>
                          <w:color w:val="auto"/>
                        </w:rPr>
                        <w:t>Ct</w:t>
                      </w:r>
                      <w:proofErr w:type="spellEnd"/>
                      <w:r w:rsidRPr="002B724A">
                        <w:rPr>
                          <w:i w:val="0"/>
                          <w:color w:val="auto"/>
                        </w:rPr>
                        <w:t xml:space="preserve"> values and inflammatory markers (</w:t>
                      </w:r>
                      <w:r w:rsidRPr="006B714D">
                        <w:rPr>
                          <w:rStyle w:val="Emphasis"/>
                          <w:i/>
                          <w:color w:val="auto"/>
                        </w:rPr>
                        <w:t>IL1B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, </w:t>
                      </w:r>
                      <w:r w:rsidRPr="006B714D">
                        <w:rPr>
                          <w:rStyle w:val="Emphasis"/>
                          <w:i/>
                          <w:color w:val="auto"/>
                        </w:rPr>
                        <w:t>TNF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, </w:t>
                      </w:r>
                      <w:r w:rsidRPr="006B714D">
                        <w:rPr>
                          <w:rStyle w:val="Emphasis"/>
                          <w:i/>
                          <w:color w:val="auto"/>
                        </w:rPr>
                        <w:t>LRP1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, </w:t>
                      </w:r>
                      <w:r w:rsidRPr="006B714D">
                        <w:rPr>
                          <w:rStyle w:val="Emphasis"/>
                          <w:i/>
                          <w:color w:val="auto"/>
                        </w:rPr>
                        <w:t>TREM2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, </w:t>
                      </w:r>
                      <w:r w:rsidRPr="006B714D">
                        <w:rPr>
                          <w:rStyle w:val="Emphasis"/>
                          <w:i/>
                          <w:color w:val="auto"/>
                        </w:rPr>
                        <w:t>MMP</w:t>
                      </w:r>
                      <w:r w:rsidRPr="002B724A">
                        <w:rPr>
                          <w:rStyle w:val="Emphasis"/>
                          <w:color w:val="auto"/>
                        </w:rPr>
                        <w:t>9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) in female </w:t>
                      </w:r>
                      <w:r w:rsidRPr="002B724A">
                        <w:rPr>
                          <w:color w:val="auto"/>
                        </w:rPr>
                        <w:t xml:space="preserve">APOE </w:t>
                      </w:r>
                      <w:r w:rsidRPr="0078667B">
                        <w:rPr>
                          <w:i w:val="0"/>
                          <w:color w:val="auto"/>
                        </w:rPr>
                        <w:t>ε4</w:t>
                      </w:r>
                      <w:r w:rsidRPr="002B724A">
                        <w:rPr>
                          <w:color w:val="auto"/>
                        </w:rPr>
                        <w:t>+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 MCI. (F–J) Correlations between </w:t>
                      </w:r>
                      <w:r w:rsidRPr="007B5D07">
                        <w:rPr>
                          <w:color w:val="auto"/>
                        </w:rPr>
                        <w:t>CHI3L1</w:t>
                      </w:r>
                      <w:r>
                        <w:rPr>
                          <w:color w:val="auto"/>
                        </w:rPr>
                        <w:t xml:space="preserve"> </w:t>
                      </w:r>
                      <w:proofErr w:type="spellStart"/>
                      <w:r w:rsidRPr="002B724A">
                        <w:rPr>
                          <w:i w:val="0"/>
                          <w:color w:val="auto"/>
                        </w:rPr>
                        <w:t>dCt</w:t>
                      </w:r>
                      <w:proofErr w:type="spellEnd"/>
                      <w:r w:rsidRPr="002B724A">
                        <w:rPr>
                          <w:i w:val="0"/>
                          <w:color w:val="auto"/>
                        </w:rPr>
                        <w:t xml:space="preserve"> values and inflammatory markers (</w:t>
                      </w:r>
                      <w:r w:rsidRPr="006B714D">
                        <w:rPr>
                          <w:rStyle w:val="Emphasis"/>
                          <w:i/>
                          <w:color w:val="auto"/>
                        </w:rPr>
                        <w:t>IL1B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, </w:t>
                      </w:r>
                      <w:r w:rsidRPr="006B714D">
                        <w:rPr>
                          <w:rStyle w:val="Emphasis"/>
                          <w:i/>
                          <w:color w:val="auto"/>
                        </w:rPr>
                        <w:t>TNF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, </w:t>
                      </w:r>
                      <w:r w:rsidRPr="006B714D">
                        <w:rPr>
                          <w:rStyle w:val="Emphasis"/>
                          <w:i/>
                          <w:color w:val="auto"/>
                        </w:rPr>
                        <w:t>LRP1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, </w:t>
                      </w:r>
                      <w:r w:rsidRPr="006B714D">
                        <w:rPr>
                          <w:rStyle w:val="Emphasis"/>
                          <w:i/>
                          <w:color w:val="auto"/>
                        </w:rPr>
                        <w:t>TREM2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, </w:t>
                      </w:r>
                      <w:r w:rsidRPr="006B714D">
                        <w:rPr>
                          <w:rStyle w:val="Emphasis"/>
                          <w:i/>
                          <w:color w:val="auto"/>
                        </w:rPr>
                        <w:t>MMP9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) in female </w:t>
                      </w:r>
                      <w:r w:rsidRPr="002B724A">
                        <w:rPr>
                          <w:color w:val="auto"/>
                        </w:rPr>
                        <w:t>APOE ε4+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 AD.</w:t>
                      </w:r>
                      <w:r>
                        <w:rPr>
                          <w:i w:val="0"/>
                          <w:color w:val="auto"/>
                        </w:rPr>
                        <w:t xml:space="preserve"> </w:t>
                      </w:r>
                      <w:r w:rsidR="00441BBB">
                        <w:rPr>
                          <w:i w:val="0"/>
                          <w:color w:val="auto"/>
                        </w:rPr>
                        <w:t xml:space="preserve">Lower </w:t>
                      </w:r>
                      <w:proofErr w:type="spellStart"/>
                      <w:r w:rsidR="00441BBB" w:rsidRPr="00441BBB">
                        <w:rPr>
                          <w:i w:val="0"/>
                          <w:color w:val="auto"/>
                        </w:rPr>
                        <w:t>Δ</w:t>
                      </w:r>
                      <w:r w:rsidRPr="002B724A">
                        <w:rPr>
                          <w:i w:val="0"/>
                          <w:color w:val="auto"/>
                        </w:rPr>
                        <w:t>Ct</w:t>
                      </w:r>
                      <w:proofErr w:type="spellEnd"/>
                      <w:r w:rsidRPr="002B724A">
                        <w:rPr>
                          <w:i w:val="0"/>
                          <w:color w:val="auto"/>
                        </w:rPr>
                        <w:t xml:space="preserve"> values indicate higher </w:t>
                      </w:r>
                      <w:r w:rsidRPr="007B5D07">
                        <w:rPr>
                          <w:color w:val="auto"/>
                        </w:rPr>
                        <w:t>CHI3L1</w:t>
                      </w:r>
                      <w:r>
                        <w:rPr>
                          <w:color w:val="auto"/>
                        </w:rPr>
                        <w:t xml:space="preserve"> 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expression. </w:t>
                      </w:r>
                      <w:r w:rsidR="002048FA" w:rsidRPr="000E726C">
                        <w:rPr>
                          <w:i w:val="0"/>
                          <w:iCs w:val="0"/>
                          <w:color w:val="auto"/>
                        </w:rPr>
                        <w:t>Spearman correlation coefficients (r) and q-values are shown (FDR adjusted); q-values &lt; 0.05 were considered statistically significant</w:t>
                      </w:r>
                      <w:r w:rsidRPr="000E726C">
                        <w:rPr>
                          <w:i w:val="0"/>
                          <w:color w:val="auto"/>
                        </w:rPr>
                        <w:t xml:space="preserve">. Abbreviations: MCI, mild cognitive impairment; AD, Alzheimer’s disease; </w:t>
                      </w:r>
                      <w:r w:rsidRPr="000E726C">
                        <w:rPr>
                          <w:color w:val="auto"/>
                        </w:rPr>
                        <w:t>APOE ε4+</w:t>
                      </w:r>
                      <w:r w:rsidRPr="000E726C">
                        <w:rPr>
                          <w:i w:val="0"/>
                          <w:color w:val="auto"/>
                        </w:rPr>
                        <w:t xml:space="preserve">, </w:t>
                      </w:r>
                      <w:r w:rsidRPr="000E726C">
                        <w:rPr>
                          <w:color w:val="auto"/>
                        </w:rPr>
                        <w:t>APOE ε4</w:t>
                      </w:r>
                      <w:r w:rsidRPr="000E726C">
                        <w:rPr>
                          <w:i w:val="0"/>
                          <w:color w:val="auto"/>
                        </w:rPr>
                        <w:t xml:space="preserve"> carriers; </w:t>
                      </w:r>
                      <w:r w:rsidRPr="000E726C">
                        <w:rPr>
                          <w:rStyle w:val="Emphasis"/>
                          <w:color w:val="auto"/>
                        </w:rPr>
                        <w:t>IL1B</w:t>
                      </w:r>
                      <w:r w:rsidRPr="000E726C">
                        <w:rPr>
                          <w:i w:val="0"/>
                          <w:color w:val="auto"/>
                        </w:rPr>
                        <w:t>, interleukin-1 beta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; </w:t>
                      </w:r>
                      <w:r w:rsidRPr="002B724A">
                        <w:rPr>
                          <w:rStyle w:val="Emphasis"/>
                          <w:color w:val="auto"/>
                        </w:rPr>
                        <w:t>TNF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, tumor necrosis factor; </w:t>
                      </w:r>
                      <w:r w:rsidRPr="002B724A">
                        <w:rPr>
                          <w:rStyle w:val="Emphasis"/>
                          <w:color w:val="auto"/>
                        </w:rPr>
                        <w:t>LRP1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, low-density lipoprotein receptor-related protein 1; </w:t>
                      </w:r>
                      <w:r w:rsidRPr="002B724A">
                        <w:rPr>
                          <w:rStyle w:val="Emphasis"/>
                          <w:color w:val="auto"/>
                        </w:rPr>
                        <w:t>TREM2</w:t>
                      </w:r>
                      <w:r w:rsidRPr="002B724A">
                        <w:rPr>
                          <w:i w:val="0"/>
                          <w:color w:val="auto"/>
                        </w:rPr>
                        <w:t xml:space="preserve">, triggering receptor expressed on myeloid cells 2; </w:t>
                      </w:r>
                      <w:r w:rsidRPr="002B724A">
                        <w:rPr>
                          <w:rStyle w:val="Emphasis"/>
                          <w:color w:val="auto"/>
                        </w:rPr>
                        <w:t>MMP9</w:t>
                      </w:r>
                      <w:r>
                        <w:rPr>
                          <w:i w:val="0"/>
                          <w:color w:val="auto"/>
                        </w:rPr>
                        <w:t xml:space="preserve">, matrix metalloproteinase 9; </w:t>
                      </w:r>
                      <w:r w:rsidRPr="007B5D07">
                        <w:rPr>
                          <w:color w:val="auto"/>
                        </w:rPr>
                        <w:t xml:space="preserve">CHI3L1, </w:t>
                      </w:r>
                      <w:r w:rsidRPr="007B5D07">
                        <w:rPr>
                          <w:i w:val="0"/>
                          <w:color w:val="auto"/>
                        </w:rPr>
                        <w:t>chitinase-3-like protein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b/>
          <w:noProof/>
          <w:lang w:eastAsia="de-DE"/>
        </w:rPr>
        <w:drawing>
          <wp:anchor distT="0" distB="0" distL="114300" distR="114300" simplePos="0" relativeHeight="251682816" behindDoc="1" locked="0" layoutInCell="1" allowOverlap="1" wp14:anchorId="4CD7B21B" wp14:editId="447EB889">
            <wp:simplePos x="0" y="0"/>
            <wp:positionH relativeFrom="column">
              <wp:posOffset>-319405</wp:posOffset>
            </wp:positionH>
            <wp:positionV relativeFrom="paragraph">
              <wp:posOffset>111</wp:posOffset>
            </wp:positionV>
            <wp:extent cx="6553835" cy="2871470"/>
            <wp:effectExtent l="0" t="0" r="0" b="0"/>
            <wp:wrapTight wrapText="bothSides">
              <wp:wrapPolygon edited="0">
                <wp:start x="188" y="143"/>
                <wp:lineTo x="126" y="1003"/>
                <wp:lineTo x="377" y="2723"/>
                <wp:lineTo x="251" y="2866"/>
                <wp:lineTo x="126" y="3726"/>
                <wp:lineTo x="188" y="6019"/>
                <wp:lineTo x="565" y="7308"/>
                <wp:lineTo x="879" y="7308"/>
                <wp:lineTo x="691" y="8168"/>
                <wp:lineTo x="816" y="9028"/>
                <wp:lineTo x="1695" y="9601"/>
                <wp:lineTo x="816" y="11607"/>
                <wp:lineTo x="691" y="16766"/>
                <wp:lineTo x="1130" y="18772"/>
                <wp:lineTo x="942" y="19059"/>
                <wp:lineTo x="1193" y="21065"/>
                <wp:lineTo x="10736" y="21352"/>
                <wp:lineTo x="20154" y="21352"/>
                <wp:lineTo x="20154" y="21065"/>
                <wp:lineTo x="21033" y="19919"/>
                <wp:lineTo x="20907" y="18916"/>
                <wp:lineTo x="18961" y="18772"/>
                <wp:lineTo x="20468" y="16623"/>
                <wp:lineTo x="20531" y="15763"/>
                <wp:lineTo x="20028" y="14187"/>
                <wp:lineTo x="21096" y="12754"/>
                <wp:lineTo x="21033" y="11894"/>
                <wp:lineTo x="20217" y="9601"/>
                <wp:lineTo x="21096" y="9028"/>
                <wp:lineTo x="20844" y="8025"/>
                <wp:lineTo x="17894" y="7308"/>
                <wp:lineTo x="20342" y="5015"/>
                <wp:lineTo x="20593" y="4299"/>
                <wp:lineTo x="20279" y="4012"/>
                <wp:lineTo x="17894" y="2723"/>
                <wp:lineTo x="20719" y="2006"/>
                <wp:lineTo x="20656" y="716"/>
                <wp:lineTo x="17266" y="143"/>
                <wp:lineTo x="188" y="143"/>
              </wp:wrapPolygon>
            </wp:wrapTight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53835" cy="2871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170AC6A" w14:textId="5DFED559" w:rsidR="00112538" w:rsidRDefault="00112538">
      <w:pPr>
        <w:rPr>
          <w:b/>
          <w:sz w:val="20"/>
          <w:lang w:val="en-US"/>
        </w:rPr>
      </w:pPr>
      <w:r>
        <w:rPr>
          <w:b/>
          <w:sz w:val="20"/>
          <w:lang w:val="en-US"/>
        </w:rPr>
        <w:br w:type="page"/>
      </w:r>
    </w:p>
    <w:p w14:paraId="5FB25B5D" w14:textId="3B0A33C4" w:rsidR="00215C1C" w:rsidRDefault="00261B84" w:rsidP="008112BC">
      <w:pPr>
        <w:rPr>
          <w:b/>
          <w:sz w:val="20"/>
          <w:lang w:val="en-US"/>
        </w:rPr>
      </w:pPr>
      <w:r w:rsidRPr="00B62A53">
        <w:rPr>
          <w:b/>
          <w:sz w:val="20"/>
          <w:lang w:val="en-US"/>
        </w:rPr>
        <w:lastRenderedPageBreak/>
        <w:t>Supplementary Table 3</w:t>
      </w:r>
      <w:r w:rsidR="008112BC" w:rsidRPr="00B62A53">
        <w:rPr>
          <w:b/>
          <w:sz w:val="20"/>
          <w:lang w:val="en-US"/>
        </w:rPr>
        <w:t xml:space="preserve"> – </w:t>
      </w:r>
      <w:r w:rsidR="00AA7812" w:rsidRPr="00B62A53">
        <w:rPr>
          <w:b/>
          <w:sz w:val="20"/>
          <w:lang w:val="en-US"/>
        </w:rPr>
        <w:t xml:space="preserve">Overview of correlation of </w:t>
      </w:r>
      <w:r w:rsidR="00630690" w:rsidRPr="00B62A53">
        <w:rPr>
          <w:b/>
          <w:i/>
          <w:sz w:val="20"/>
          <w:lang w:val="en-US"/>
        </w:rPr>
        <w:t xml:space="preserve">CHI3L1 </w:t>
      </w:r>
      <w:r w:rsidR="00692109">
        <w:rPr>
          <w:b/>
          <w:sz w:val="20"/>
          <w:lang w:val="en-US"/>
        </w:rPr>
        <w:t xml:space="preserve">with </w:t>
      </w:r>
      <w:r w:rsidR="00AA7812" w:rsidRPr="00B62A53">
        <w:rPr>
          <w:b/>
          <w:sz w:val="20"/>
          <w:lang w:val="en-US"/>
        </w:rPr>
        <w:t>inflammatory markers stratified by AAO and sex</w:t>
      </w:r>
    </w:p>
    <w:p w14:paraId="2A735585" w14:textId="00A8C81D" w:rsidR="008112BC" w:rsidRDefault="004D0BAA" w:rsidP="008112BC">
      <w:pPr>
        <w:rPr>
          <w:b/>
          <w:sz w:val="20"/>
          <w:lang w:val="en-US"/>
        </w:rPr>
      </w:pPr>
      <w:r w:rsidRPr="004D0BAA">
        <w:rPr>
          <w:noProof/>
          <w:lang w:eastAsia="de-DE"/>
        </w:rPr>
        <w:drawing>
          <wp:inline distT="0" distB="0" distL="0" distR="0" wp14:anchorId="040D4217" wp14:editId="3B6031AE">
            <wp:extent cx="5760720" cy="4805217"/>
            <wp:effectExtent l="0" t="0" r="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753" cy="48069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15C1C" w:rsidRPr="00B62A53">
        <w:rPr>
          <w:b/>
          <w:noProof/>
          <w:sz w:val="20"/>
          <w:lang w:eastAsia="de-DE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2AB443A1" wp14:editId="0A6F09EF">
                <wp:simplePos x="0" y="0"/>
                <wp:positionH relativeFrom="column">
                  <wp:posOffset>-90170</wp:posOffset>
                </wp:positionH>
                <wp:positionV relativeFrom="paragraph">
                  <wp:posOffset>4925695</wp:posOffset>
                </wp:positionV>
                <wp:extent cx="5924550" cy="1404620"/>
                <wp:effectExtent l="0" t="0" r="0" b="254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955CC9" w14:textId="2878AC0D" w:rsidR="007D49AB" w:rsidRPr="007A00D6" w:rsidRDefault="007D49AB" w:rsidP="007A00D6">
                            <w:pPr>
                              <w:spacing w:before="100" w:beforeAutospacing="1" w:after="100" w:afterAutospacing="1" w:line="240" w:lineRule="auto"/>
                              <w:jc w:val="both"/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 w:rsidRPr="007D49AB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>Spearman’s correlation coefficients (r) are shown together</w:t>
                            </w:r>
                            <w:r w:rsidR="00112538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 xml:space="preserve"> with unadjusted p-</w:t>
                            </w:r>
                            <w:r w:rsidR="00112538" w:rsidRPr="000E726C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>values;</w:t>
                            </w:r>
                            <w:r w:rsidR="00AF3E2A" w:rsidRPr="000E726C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 xml:space="preserve"> </w:t>
                            </w:r>
                            <w:bookmarkStart w:id="0" w:name="OLE_LINK1"/>
                            <w:r w:rsidR="00112538" w:rsidRPr="000E726C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 xml:space="preserve">Benjamini–Hochberg false discovery rate (FDR) was used </w:t>
                            </w:r>
                            <w:r w:rsidRPr="000E726C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>for multiple testing and significance levels</w:t>
                            </w:r>
                            <w:r w:rsidR="00112538" w:rsidRPr="000E726C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 xml:space="preserve"> (significance threshold q &lt; 0.05)</w:t>
                            </w:r>
                            <w:r w:rsidRPr="000E726C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 xml:space="preserve">. </w:t>
                            </w:r>
                            <w:bookmarkEnd w:id="0"/>
                            <w:r w:rsidRPr="000E726C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>Analyses were stratified by diagnostic subgroup (EOMCI, LOMCI, EOAD, LOAD) and sex (male, female).</w:t>
                            </w:r>
                            <w:r w:rsidR="00E96CAA" w:rsidRPr="000E726C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 xml:space="preserve"> Significant correlations</w:t>
                            </w:r>
                            <w:r w:rsidRPr="000E726C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 xml:space="preserve"> are highlighted in bold. </w:t>
                            </w:r>
                            <w:r w:rsidRPr="000E726C">
                              <w:rPr>
                                <w:rFonts w:eastAsia="Times New Roman" w:cstheme="minorHAnsi"/>
                                <w:bCs/>
                                <w:sz w:val="18"/>
                                <w:szCs w:val="18"/>
                                <w:lang w:val="en-US" w:eastAsia="de-DE"/>
                              </w:rPr>
                              <w:t>Abbreviations:</w:t>
                            </w:r>
                            <w:r w:rsidRPr="000E726C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 xml:space="preserve"> EOMCI, early-onset mild cognitive impairment; LOMCI, late-onset mild cognitive impairment</w:t>
                            </w:r>
                            <w:r w:rsidRPr="007D49AB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>; EOAD, early-onset Alzheimer’s disease; LOAD, late-onset Alzheimer’s disease; IL1B, interleukin 1 beta; TNF, tumor necrosis factor; LRP1, low-density lipoprotein receptor-related protein 1; TREM2, triggering receptor expressed on myeloid cells 2; MMP9, matrix metallop</w:t>
                            </w:r>
                            <w:r w:rsidR="007A00D6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>eptidase 9; ns, not significa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B443A1" id="_x0000_s1031" type="#_x0000_t202" style="position:absolute;margin-left:-7.1pt;margin-top:387.85pt;width:466.5pt;height:110.6pt;z-index:2516684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" stroked="f">
                <v:textbox style="mso-fit-shape-to-text:t">
                  <w:txbxContent>
                    <w:p w14:paraId="0C955CC9" w14:textId="2878AC0D" w:rsidR="007D49AB" w:rsidRPr="007A00D6" w:rsidRDefault="007D49AB" w:rsidP="007A00D6">
                      <w:pPr>
                        <w:spacing w:before="100" w:beforeAutospacing="1" w:after="100" w:afterAutospacing="1" w:line="240" w:lineRule="auto"/>
                        <w:jc w:val="both"/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</w:pPr>
                      <w:r w:rsidRPr="007D49AB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>Spearman’s correlation coefficients (r) are shown together</w:t>
                      </w:r>
                      <w:r w:rsidR="00112538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 xml:space="preserve"> with unadjusted p-</w:t>
                      </w:r>
                      <w:r w:rsidR="00112538" w:rsidRPr="000E726C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>values;</w:t>
                      </w:r>
                      <w:r w:rsidR="00AF3E2A" w:rsidRPr="000E726C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 xml:space="preserve"> </w:t>
                      </w:r>
                      <w:bookmarkStart w:id="1" w:name="OLE_LINK1"/>
                      <w:r w:rsidR="00112538" w:rsidRPr="000E726C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 xml:space="preserve">Benjamini–Hochberg false discovery rate (FDR) was used </w:t>
                      </w:r>
                      <w:r w:rsidRPr="000E726C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>for multiple testing and significance levels</w:t>
                      </w:r>
                      <w:r w:rsidR="00112538" w:rsidRPr="000E726C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 xml:space="preserve"> (significance threshold q &lt; 0.05)</w:t>
                      </w:r>
                      <w:r w:rsidRPr="000E726C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 xml:space="preserve">. </w:t>
                      </w:r>
                      <w:bookmarkEnd w:id="1"/>
                      <w:r w:rsidRPr="000E726C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>Analyses were stratified by diagnostic subgroup (EOMCI, LOMCI, EOAD, LOAD) and sex (male, female).</w:t>
                      </w:r>
                      <w:r w:rsidR="00E96CAA" w:rsidRPr="000E726C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 xml:space="preserve"> Significant correlations</w:t>
                      </w:r>
                      <w:r w:rsidRPr="000E726C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 xml:space="preserve"> are highlighted in bold. </w:t>
                      </w:r>
                      <w:r w:rsidRPr="000E726C">
                        <w:rPr>
                          <w:rFonts w:eastAsia="Times New Roman" w:cstheme="minorHAnsi"/>
                          <w:bCs/>
                          <w:sz w:val="18"/>
                          <w:szCs w:val="18"/>
                          <w:lang w:val="en-US" w:eastAsia="de-DE"/>
                        </w:rPr>
                        <w:t>Abbreviations:</w:t>
                      </w:r>
                      <w:r w:rsidRPr="000E726C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 xml:space="preserve"> EOMCI, early-onset mild cognitive impairment; LOMCI, late-onset mild cognitive impairment</w:t>
                      </w:r>
                      <w:r w:rsidRPr="007D49AB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>; EOAD, early-onset Alzheimer’s disease; LOAD, late-onset Alzheimer’s disease; IL1B, interleukin 1 beta; TNF, tumor necrosis factor; LRP1, low-density lipoprotein receptor-related protein 1; TREM2, triggering receptor expressed on myeloid cells 2; MMP9, matrix metallop</w:t>
                      </w:r>
                      <w:r w:rsidR="007A00D6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>eptidase 9; ns, not significan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EA9E7E7" w14:textId="5646FA98" w:rsidR="001A3E4C" w:rsidRDefault="001A3E4C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8EC93F4" w14:textId="644BA904" w:rsidR="007A00D6" w:rsidRPr="00B62A53" w:rsidRDefault="003873D6" w:rsidP="008112BC">
      <w:pPr>
        <w:rPr>
          <w:b/>
          <w:lang w:val="en-US"/>
        </w:rPr>
      </w:pPr>
      <w:r w:rsidRPr="003873D6">
        <w:rPr>
          <w:noProof/>
          <w:lang w:eastAsia="de-DE"/>
        </w:rPr>
        <w:lastRenderedPageBreak/>
        <w:drawing>
          <wp:anchor distT="0" distB="0" distL="114300" distR="114300" simplePos="0" relativeHeight="251683840" behindDoc="1" locked="0" layoutInCell="1" allowOverlap="1" wp14:anchorId="7AB068DE" wp14:editId="055E0B7C">
            <wp:simplePos x="0" y="0"/>
            <wp:positionH relativeFrom="column">
              <wp:posOffset>817301</wp:posOffset>
            </wp:positionH>
            <wp:positionV relativeFrom="paragraph">
              <wp:posOffset>445770</wp:posOffset>
            </wp:positionV>
            <wp:extent cx="3808095" cy="7426960"/>
            <wp:effectExtent l="0" t="0" r="1905" b="2540"/>
            <wp:wrapTight wrapText="bothSides">
              <wp:wrapPolygon edited="0">
                <wp:start x="0" y="0"/>
                <wp:lineTo x="0" y="21552"/>
                <wp:lineTo x="21503" y="21552"/>
                <wp:lineTo x="21503" y="0"/>
                <wp:lineTo x="0" y="0"/>
              </wp:wrapPolygon>
            </wp:wrapTight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095" cy="7426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1A3E4C" w:rsidRPr="002E2BE7">
        <w:rPr>
          <w:b/>
          <w:lang w:val="en-US"/>
        </w:rPr>
        <w:t xml:space="preserve">Supplementary Table 4 - Associations between peripheral </w:t>
      </w:r>
      <w:r w:rsidR="001A3E4C" w:rsidRPr="002E2BE7">
        <w:rPr>
          <w:b/>
          <w:i/>
          <w:lang w:val="en-US"/>
        </w:rPr>
        <w:t>CHI3L1</w:t>
      </w:r>
      <w:r w:rsidR="001A3E4C" w:rsidRPr="002E2BE7">
        <w:rPr>
          <w:b/>
          <w:lang w:val="en-US"/>
        </w:rPr>
        <w:t xml:space="preserve"> expression and systemic inflammatory/metabolic markers</w:t>
      </w:r>
      <w:r w:rsidR="001A3E4C">
        <w:rPr>
          <w:b/>
          <w:lang w:val="en-US"/>
        </w:rPr>
        <w:t xml:space="preserve"> </w:t>
      </w:r>
    </w:p>
    <w:p w14:paraId="25A4A317" w14:textId="3D344F87" w:rsidR="004D2B36" w:rsidRPr="00AA7812" w:rsidRDefault="004D2B36" w:rsidP="008112BC">
      <w:pPr>
        <w:rPr>
          <w:b/>
          <w:lang w:val="en-US"/>
        </w:rPr>
      </w:pPr>
    </w:p>
    <w:p w14:paraId="38115FAE" w14:textId="35D5C0A1" w:rsidR="00000000" w:rsidRPr="00BF1482" w:rsidRDefault="00112538" w:rsidP="00630690">
      <w:pPr>
        <w:ind w:left="-567"/>
        <w:jc w:val="center"/>
        <w:rPr>
          <w:lang w:val="en-US"/>
        </w:rPr>
      </w:pPr>
      <w:r w:rsidRPr="00B62A53">
        <w:rPr>
          <w:b/>
          <w:noProof/>
          <w:sz w:val="20"/>
          <w:lang w:eastAsia="de-DE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59EDFD16" wp14:editId="39432F0E">
                <wp:simplePos x="0" y="0"/>
                <wp:positionH relativeFrom="column">
                  <wp:posOffset>-62230</wp:posOffset>
                </wp:positionH>
                <wp:positionV relativeFrom="paragraph">
                  <wp:posOffset>7326492</wp:posOffset>
                </wp:positionV>
                <wp:extent cx="5400675" cy="1404620"/>
                <wp:effectExtent l="0" t="0" r="9525" b="2540"/>
                <wp:wrapSquare wrapText="bothSides"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06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41717B" w14:textId="723DE734" w:rsidR="001A3E4C" w:rsidRPr="007A00D6" w:rsidRDefault="001A3E4C" w:rsidP="001A3E4C">
                            <w:pPr>
                              <w:spacing w:before="100" w:beforeAutospacing="1" w:after="100" w:afterAutospacing="1" w:line="240" w:lineRule="auto"/>
                              <w:jc w:val="both"/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 w:rsidRPr="007D49AB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>Spearman’s correlation coefficients (r) are shown</w:t>
                            </w:r>
                            <w:r w:rsidR="00AF3E2A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 xml:space="preserve"> together with</w:t>
                            </w:r>
                            <w:r w:rsidR="00112538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 xml:space="preserve"> unadjusted p values</w:t>
                            </w:r>
                            <w:r w:rsidR="00112538" w:rsidRPr="000E726C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>.</w:t>
                            </w:r>
                            <w:r w:rsidR="00AF3E2A" w:rsidRPr="000E726C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 xml:space="preserve"> </w:t>
                            </w:r>
                            <w:r w:rsidR="00112538" w:rsidRPr="000E726C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>Benjamini–Hochberg false discovery rate (FDR) was used for multiple testing and significance levels (significance threshold q &lt; 0.05).</w:t>
                            </w:r>
                            <w:r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 xml:space="preserve"> </w:t>
                            </w:r>
                            <w:r w:rsidRPr="007D49AB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>Sign</w:t>
                            </w:r>
                            <w:r w:rsidR="00112538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 xml:space="preserve">ificant correlations </w:t>
                            </w:r>
                            <w:r w:rsidRPr="007D49AB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>are highlighted in bold.</w:t>
                            </w:r>
                            <w:r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 xml:space="preserve"> </w:t>
                            </w:r>
                            <w:r w:rsidRPr="007D49AB">
                              <w:rPr>
                                <w:rFonts w:eastAsia="Times New Roman" w:cstheme="minorHAnsi"/>
                                <w:bCs/>
                                <w:sz w:val="18"/>
                                <w:szCs w:val="18"/>
                                <w:lang w:val="en-US" w:eastAsia="de-DE"/>
                              </w:rPr>
                              <w:t>Abbreviations:</w:t>
                            </w:r>
                            <w:r w:rsidRPr="007D49AB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 xml:space="preserve"> </w:t>
                            </w:r>
                            <w:r w:rsidRPr="001A3E4C">
                              <w:rPr>
                                <w:rFonts w:eastAsia="Times New Roman" w:cstheme="minorHAnsi"/>
                                <w:sz w:val="18"/>
                                <w:szCs w:val="18"/>
                                <w:lang w:val="en-US" w:eastAsia="de-DE"/>
                              </w:rPr>
                              <w:t>HC, healthy controls; MCI, mild cognitive impairment; EOMCI, early-onset mild cognitive impairment; LOMCI, late-onset mild cognitive impairment; AD, Alzheimer’s disease; EOAD, early-onset Alzheimer’s disease; LOAD, late-onset Alzheimer’s disease; CRP, C-reactive protein; Chol., total cholesterol; HDL, high-density lipoprotein; LDL, low-density lipoprotein; ns, not significan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9EDFD16" id="_x0000_s1032" type="#_x0000_t202" style="position:absolute;left:0;text-align:left;margin-left:-4.9pt;margin-top:576.9pt;width:425.25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" stroked="f">
                <v:textbox style="mso-fit-shape-to-text:t">
                  <w:txbxContent>
                    <w:p w14:paraId="0541717B" w14:textId="723DE734" w:rsidR="001A3E4C" w:rsidRPr="007A00D6" w:rsidRDefault="001A3E4C" w:rsidP="001A3E4C">
                      <w:pPr>
                        <w:spacing w:before="100" w:beforeAutospacing="1" w:after="100" w:afterAutospacing="1" w:line="240" w:lineRule="auto"/>
                        <w:jc w:val="both"/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</w:pPr>
                      <w:r w:rsidRPr="007D49AB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>Spearman’s correlation coefficients (r) are shown</w:t>
                      </w:r>
                      <w:r w:rsidR="00AF3E2A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 xml:space="preserve"> together with</w:t>
                      </w:r>
                      <w:r w:rsidR="00112538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 xml:space="preserve"> unadjusted p values</w:t>
                      </w:r>
                      <w:r w:rsidR="00112538" w:rsidRPr="000E726C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>.</w:t>
                      </w:r>
                      <w:r w:rsidR="00AF3E2A" w:rsidRPr="000E726C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 xml:space="preserve"> </w:t>
                      </w:r>
                      <w:r w:rsidR="00112538" w:rsidRPr="000E726C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>Benjamini–Hochberg false discovery rate (FDR) was used for multiple testing and significance levels (significance threshold q &lt; 0.05).</w:t>
                      </w:r>
                      <w:r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 xml:space="preserve"> </w:t>
                      </w:r>
                      <w:r w:rsidRPr="007D49AB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>Sign</w:t>
                      </w:r>
                      <w:r w:rsidR="00112538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 xml:space="preserve">ificant correlations </w:t>
                      </w:r>
                      <w:r w:rsidRPr="007D49AB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>are highlighted in bold.</w:t>
                      </w:r>
                      <w:r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 xml:space="preserve"> </w:t>
                      </w:r>
                      <w:r w:rsidRPr="007D49AB">
                        <w:rPr>
                          <w:rFonts w:eastAsia="Times New Roman" w:cstheme="minorHAnsi"/>
                          <w:bCs/>
                          <w:sz w:val="18"/>
                          <w:szCs w:val="18"/>
                          <w:lang w:val="en-US" w:eastAsia="de-DE"/>
                        </w:rPr>
                        <w:t>Abbreviations:</w:t>
                      </w:r>
                      <w:r w:rsidRPr="007D49AB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 xml:space="preserve"> </w:t>
                      </w:r>
                      <w:r w:rsidRPr="001A3E4C">
                        <w:rPr>
                          <w:rFonts w:eastAsia="Times New Roman" w:cstheme="minorHAnsi"/>
                          <w:sz w:val="18"/>
                          <w:szCs w:val="18"/>
                          <w:lang w:val="en-US" w:eastAsia="de-DE"/>
                        </w:rPr>
                        <w:t>HC, healthy controls; MCI, mild cognitive impairment; EOMCI, early-onset mild cognitive impairment; LOMCI, late-onset mild cognitive impairment; AD, Alzheimer’s disease; EOAD, early-onset Alzheimer’s disease; LOAD, late-onset Alzheimer’s disease; CRP, C-reactive protein; Chol., total cholesterol; HDL, high-density lipoprotein; LDL, low-density lipoprotein; ns, not significant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E90B6B" w:rsidRPr="00BF1482" w:rsidSect="00A455E1">
      <w:pgSz w:w="11906" w:h="16838"/>
      <w:pgMar w:top="1276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3B02"/>
    <w:rsid w:val="00030040"/>
    <w:rsid w:val="000D1271"/>
    <w:rsid w:val="000D7FD2"/>
    <w:rsid w:val="000E726C"/>
    <w:rsid w:val="00112538"/>
    <w:rsid w:val="00184B95"/>
    <w:rsid w:val="001A3E4C"/>
    <w:rsid w:val="002048FA"/>
    <w:rsid w:val="00215C1C"/>
    <w:rsid w:val="00215E6E"/>
    <w:rsid w:val="00261B84"/>
    <w:rsid w:val="002E2BE7"/>
    <w:rsid w:val="002F4AD9"/>
    <w:rsid w:val="00320B48"/>
    <w:rsid w:val="00373CA5"/>
    <w:rsid w:val="00380C42"/>
    <w:rsid w:val="00381860"/>
    <w:rsid w:val="00386F55"/>
    <w:rsid w:val="003873D6"/>
    <w:rsid w:val="00441BBB"/>
    <w:rsid w:val="00460018"/>
    <w:rsid w:val="004B68EC"/>
    <w:rsid w:val="004C3B02"/>
    <w:rsid w:val="004D0BAA"/>
    <w:rsid w:val="004D2B36"/>
    <w:rsid w:val="004F73D1"/>
    <w:rsid w:val="005F6CB7"/>
    <w:rsid w:val="0060249A"/>
    <w:rsid w:val="00630690"/>
    <w:rsid w:val="00640CAB"/>
    <w:rsid w:val="00642BD9"/>
    <w:rsid w:val="00642DA6"/>
    <w:rsid w:val="00692109"/>
    <w:rsid w:val="00693A47"/>
    <w:rsid w:val="00694641"/>
    <w:rsid w:val="006B375E"/>
    <w:rsid w:val="006B714D"/>
    <w:rsid w:val="006D56A3"/>
    <w:rsid w:val="00717173"/>
    <w:rsid w:val="007543FD"/>
    <w:rsid w:val="007655B8"/>
    <w:rsid w:val="0078667B"/>
    <w:rsid w:val="007A00D6"/>
    <w:rsid w:val="007B7463"/>
    <w:rsid w:val="007D49AB"/>
    <w:rsid w:val="0080703D"/>
    <w:rsid w:val="008112BC"/>
    <w:rsid w:val="00811551"/>
    <w:rsid w:val="008A24A7"/>
    <w:rsid w:val="00906377"/>
    <w:rsid w:val="00910936"/>
    <w:rsid w:val="009759F8"/>
    <w:rsid w:val="009A2BDC"/>
    <w:rsid w:val="00A26F38"/>
    <w:rsid w:val="00A455E1"/>
    <w:rsid w:val="00AA7812"/>
    <w:rsid w:val="00AF3E2A"/>
    <w:rsid w:val="00B25845"/>
    <w:rsid w:val="00B36488"/>
    <w:rsid w:val="00B611E7"/>
    <w:rsid w:val="00B62A53"/>
    <w:rsid w:val="00BF1482"/>
    <w:rsid w:val="00C61B13"/>
    <w:rsid w:val="00CA1ED4"/>
    <w:rsid w:val="00D0105B"/>
    <w:rsid w:val="00D01CFD"/>
    <w:rsid w:val="00D16002"/>
    <w:rsid w:val="00D8103A"/>
    <w:rsid w:val="00D95F94"/>
    <w:rsid w:val="00DC3997"/>
    <w:rsid w:val="00DF5A59"/>
    <w:rsid w:val="00E4604A"/>
    <w:rsid w:val="00E96CAA"/>
    <w:rsid w:val="00EC430C"/>
    <w:rsid w:val="00F51E74"/>
    <w:rsid w:val="00FA2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25A4C"/>
  <w15:chartTrackingRefBased/>
  <w15:docId w15:val="{401450AE-C5CF-4AD6-8C09-8D3F5BCC7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0B48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sz w:val="18"/>
      <w:szCs w:val="18"/>
      <w:lang w:val="en-US" w:eastAsia="de-DE"/>
    </w:rPr>
  </w:style>
  <w:style w:type="character" w:styleId="Emphasis">
    <w:name w:val="Emphasis"/>
    <w:basedOn w:val="DefaultParagraphFont"/>
    <w:uiPriority w:val="20"/>
    <w:qFormat/>
    <w:rsid w:val="00320B48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93A4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character" w:styleId="Strong">
    <w:name w:val="Strong"/>
    <w:basedOn w:val="DefaultParagraphFont"/>
    <w:uiPriority w:val="22"/>
    <w:qFormat/>
    <w:rsid w:val="007D49AB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0300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00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00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00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00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00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004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62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47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emf"/><Relationship Id="rId5" Type="http://schemas.openxmlformats.org/officeDocument/2006/relationships/image" Target="media/image1.png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8199F5-2C74-4F6F-BAFF-8B5DB1AA5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STEINMAURER</dc:creator>
  <cp:keywords/>
  <dc:description/>
  <cp:lastModifiedBy>Misty Robson</cp:lastModifiedBy>
  <cp:revision>3</cp:revision>
  <dcterms:created xsi:type="dcterms:W3CDTF">2025-11-13T09:45:00Z</dcterms:created>
  <dcterms:modified xsi:type="dcterms:W3CDTF">2025-11-14T11:24:00Z</dcterms:modified>
</cp:coreProperties>
</file>